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33466" w14:textId="367AA34C" w:rsidR="00DF5620" w:rsidRPr="00E314C0" w:rsidRDefault="00DF5620" w:rsidP="00DF56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314C0">
        <w:rPr>
          <w:rFonts w:ascii="Times New Roman" w:hAnsi="Times New Roman" w:cs="Times New Roman"/>
          <w:b/>
          <w:sz w:val="28"/>
          <w:szCs w:val="24"/>
        </w:rPr>
        <w:t>Population-based estimates of still birth, induced abortion and miscarriage in the Indian state of Bihar</w:t>
      </w:r>
    </w:p>
    <w:p w14:paraId="734E0A30" w14:textId="77777777" w:rsidR="00DF5620" w:rsidRDefault="00DF5620" w:rsidP="00DF5620">
      <w:pPr>
        <w:spacing w:line="240" w:lineRule="auto"/>
        <w:rPr>
          <w:szCs w:val="24"/>
          <w:lang w:val="fr-CA"/>
        </w:rPr>
      </w:pPr>
    </w:p>
    <w:p w14:paraId="13E9CB2D" w14:textId="30A35A87" w:rsidR="00DF5620" w:rsidRPr="00E314C0" w:rsidRDefault="00DF5620" w:rsidP="00DF5620">
      <w:pPr>
        <w:spacing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E314C0">
        <w:rPr>
          <w:rFonts w:ascii="Times New Roman" w:hAnsi="Times New Roman" w:cs="Times New Roman"/>
          <w:sz w:val="24"/>
          <w:szCs w:val="24"/>
          <w:lang w:val="fr-CA"/>
        </w:rPr>
        <w:t>Priyanka</w:t>
      </w:r>
      <w:r w:rsidR="009704CE" w:rsidRPr="00E314C0">
        <w:rPr>
          <w:rFonts w:ascii="Times New Roman" w:hAnsi="Times New Roman" w:cs="Times New Roman"/>
          <w:sz w:val="24"/>
          <w:szCs w:val="24"/>
          <w:lang w:val="fr-CA"/>
        </w:rPr>
        <w:t xml:space="preserve"> S Kochar</w:t>
      </w:r>
      <w:r w:rsidRPr="00E314C0">
        <w:rPr>
          <w:rFonts w:ascii="Times New Roman" w:hAnsi="Times New Roman" w:cs="Times New Roman"/>
          <w:sz w:val="24"/>
          <w:szCs w:val="24"/>
          <w:lang w:val="fr-CA"/>
        </w:rPr>
        <w:t>, Rakhi Dandona, G Anil Kumar, Lalit Dandona</w:t>
      </w:r>
    </w:p>
    <w:p w14:paraId="0B243B04" w14:textId="77777777" w:rsidR="00DF5620" w:rsidRDefault="00DF5620" w:rsidP="00DF5620">
      <w:pPr>
        <w:pStyle w:val="TableTitle"/>
        <w:rPr>
          <w:sz w:val="20"/>
        </w:rPr>
      </w:pPr>
    </w:p>
    <w:p w14:paraId="07F8CEBD" w14:textId="77777777" w:rsidR="00DF5620" w:rsidRDefault="00DF5620" w:rsidP="00DF5620">
      <w:pPr>
        <w:pStyle w:val="TableTitle"/>
        <w:rPr>
          <w:sz w:val="20"/>
        </w:rPr>
      </w:pPr>
    </w:p>
    <w:p w14:paraId="7DB0B97F" w14:textId="57442FA6" w:rsidR="00DF5620" w:rsidRDefault="000B09D8" w:rsidP="00DF5620">
      <w:pPr>
        <w:pStyle w:val="TableTitle"/>
        <w:rPr>
          <w:b/>
          <w:szCs w:val="24"/>
        </w:rPr>
      </w:pPr>
      <w:bookmarkStart w:id="0" w:name="_GoBack"/>
      <w:r>
        <w:rPr>
          <w:b/>
          <w:szCs w:val="24"/>
        </w:rPr>
        <w:t>Additional f</w:t>
      </w:r>
      <w:r w:rsidR="00DF5620">
        <w:rPr>
          <w:b/>
          <w:szCs w:val="24"/>
        </w:rPr>
        <w:t xml:space="preserve">ile </w:t>
      </w:r>
      <w:r w:rsidR="009704CE">
        <w:rPr>
          <w:b/>
          <w:szCs w:val="24"/>
        </w:rPr>
        <w:t>1</w:t>
      </w:r>
      <w:r>
        <w:rPr>
          <w:b/>
          <w:szCs w:val="24"/>
        </w:rPr>
        <w:t>:</w:t>
      </w:r>
      <w:r w:rsidR="00FB4D0B">
        <w:rPr>
          <w:b/>
          <w:szCs w:val="24"/>
        </w:rPr>
        <w:t xml:space="preserve"> Survey q</w:t>
      </w:r>
      <w:r w:rsidR="00DF5620">
        <w:rPr>
          <w:b/>
          <w:szCs w:val="24"/>
        </w:rPr>
        <w:t xml:space="preserve">uestionnaire </w:t>
      </w:r>
    </w:p>
    <w:bookmarkEnd w:id="0"/>
    <w:p w14:paraId="2F951D3C" w14:textId="7FC92D73" w:rsidR="00B11140" w:rsidRPr="00047363" w:rsidRDefault="00A70654" w:rsidP="00DF5620">
      <w:pPr>
        <w:pStyle w:val="TableTitle"/>
        <w:rPr>
          <w:color w:val="000000" w:themeColor="text1"/>
          <w:szCs w:val="24"/>
        </w:rPr>
      </w:pPr>
      <w:r w:rsidRPr="00047363">
        <w:rPr>
          <w:b/>
          <w:color w:val="000000" w:themeColor="text1"/>
          <w:szCs w:val="24"/>
        </w:rPr>
        <w:tab/>
      </w:r>
    </w:p>
    <w:p w14:paraId="26B766B6" w14:textId="77777777" w:rsidR="004C56CF" w:rsidRPr="00AE04BF" w:rsidRDefault="004C56CF" w:rsidP="003D7753">
      <w:pPr>
        <w:spacing w:after="0"/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7"/>
        <w:gridCol w:w="1472"/>
        <w:gridCol w:w="1329"/>
        <w:gridCol w:w="808"/>
        <w:gridCol w:w="717"/>
        <w:gridCol w:w="1472"/>
        <w:gridCol w:w="1966"/>
        <w:gridCol w:w="761"/>
      </w:tblGrid>
      <w:tr w:rsidR="004C56CF" w:rsidRPr="00E314C0" w14:paraId="15F5B74B" w14:textId="77777777" w:rsidTr="004C56CF">
        <w:tc>
          <w:tcPr>
            <w:tcW w:w="330" w:type="pct"/>
            <w:vAlign w:val="center"/>
          </w:tcPr>
          <w:p w14:paraId="64EC20C4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S.NO.</w:t>
            </w:r>
          </w:p>
        </w:tc>
        <w:tc>
          <w:tcPr>
            <w:tcW w:w="704" w:type="pct"/>
            <w:vAlign w:val="center"/>
          </w:tcPr>
          <w:p w14:paraId="51B1F870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PARTICULAR</w:t>
            </w:r>
          </w:p>
        </w:tc>
        <w:tc>
          <w:tcPr>
            <w:tcW w:w="650" w:type="pct"/>
            <w:vAlign w:val="center"/>
          </w:tcPr>
          <w:p w14:paraId="3394B67B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562" w:type="pct"/>
            <w:vAlign w:val="center"/>
          </w:tcPr>
          <w:p w14:paraId="6B2965B2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365" w:type="pct"/>
            <w:vAlign w:val="center"/>
          </w:tcPr>
          <w:p w14:paraId="2E2F55C7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S.NO.</w:t>
            </w:r>
          </w:p>
        </w:tc>
        <w:tc>
          <w:tcPr>
            <w:tcW w:w="704" w:type="pct"/>
            <w:vAlign w:val="center"/>
          </w:tcPr>
          <w:p w14:paraId="68FA6D5C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PARTICULAR</w:t>
            </w:r>
          </w:p>
        </w:tc>
        <w:tc>
          <w:tcPr>
            <w:tcW w:w="1188" w:type="pct"/>
            <w:vAlign w:val="center"/>
          </w:tcPr>
          <w:p w14:paraId="6A4259DB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497" w:type="pct"/>
            <w:vAlign w:val="center"/>
          </w:tcPr>
          <w:p w14:paraId="0E7E14EE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</w:tr>
      <w:tr w:rsidR="004C56CF" w:rsidRPr="00E314C0" w14:paraId="5F187F41" w14:textId="77777777" w:rsidTr="004C56CF">
        <w:trPr>
          <w:trHeight w:val="1221"/>
        </w:trPr>
        <w:tc>
          <w:tcPr>
            <w:tcW w:w="330" w:type="pct"/>
            <w:vAlign w:val="center"/>
          </w:tcPr>
          <w:p w14:paraId="0E858101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704" w:type="pct"/>
            <w:vAlign w:val="center"/>
          </w:tcPr>
          <w:p w14:paraId="32B2C527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District </w:t>
            </w:r>
          </w:p>
          <w:p w14:paraId="0F422F14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Align w:val="center"/>
          </w:tcPr>
          <w:p w14:paraId="7914D7CC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_________</w:t>
            </w:r>
          </w:p>
        </w:tc>
        <w:tc>
          <w:tcPr>
            <w:tcW w:w="562" w:type="pct"/>
            <w:vAlign w:val="center"/>
          </w:tcPr>
          <w:p w14:paraId="2FA79C87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65" w:type="pct"/>
            <w:vAlign w:val="center"/>
          </w:tcPr>
          <w:p w14:paraId="4C2CC4C7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704" w:type="pct"/>
            <w:vAlign w:val="center"/>
          </w:tcPr>
          <w:p w14:paraId="6C85E90C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Unique Reference ID</w:t>
            </w:r>
          </w:p>
          <w:p w14:paraId="684A5AA2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pct"/>
            <w:vAlign w:val="center"/>
          </w:tcPr>
          <w:p w14:paraId="0783DAA3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68675443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56CF" w:rsidRPr="00E314C0" w14:paraId="79C372AE" w14:textId="77777777" w:rsidTr="004C56CF">
        <w:tc>
          <w:tcPr>
            <w:tcW w:w="330" w:type="pct"/>
            <w:vAlign w:val="center"/>
          </w:tcPr>
          <w:p w14:paraId="49D6D68D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704" w:type="pct"/>
            <w:vAlign w:val="center"/>
          </w:tcPr>
          <w:p w14:paraId="51F1B551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Block</w:t>
            </w:r>
          </w:p>
          <w:p w14:paraId="40C5B2F3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Align w:val="center"/>
          </w:tcPr>
          <w:p w14:paraId="7B6EFBE6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_________</w:t>
            </w:r>
          </w:p>
        </w:tc>
        <w:tc>
          <w:tcPr>
            <w:tcW w:w="562" w:type="pct"/>
            <w:vAlign w:val="center"/>
          </w:tcPr>
          <w:p w14:paraId="6BC2AEC6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65" w:type="pct"/>
            <w:vAlign w:val="center"/>
          </w:tcPr>
          <w:p w14:paraId="26B7C476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A8</w:t>
            </w:r>
          </w:p>
        </w:tc>
        <w:tc>
          <w:tcPr>
            <w:tcW w:w="704" w:type="pct"/>
            <w:vAlign w:val="center"/>
          </w:tcPr>
          <w:p w14:paraId="72F8B74F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Name of Household Head </w:t>
            </w:r>
          </w:p>
          <w:p w14:paraId="4A9D46BD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pct"/>
            <w:vAlign w:val="center"/>
          </w:tcPr>
          <w:p w14:paraId="0EAF9003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____________</w:t>
            </w:r>
          </w:p>
        </w:tc>
        <w:tc>
          <w:tcPr>
            <w:tcW w:w="497" w:type="pct"/>
            <w:vAlign w:val="center"/>
          </w:tcPr>
          <w:p w14:paraId="00348448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708381EE" w14:textId="77777777" w:rsidTr="004C56CF">
        <w:tc>
          <w:tcPr>
            <w:tcW w:w="330" w:type="pct"/>
            <w:vAlign w:val="center"/>
          </w:tcPr>
          <w:p w14:paraId="5A1363B7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704" w:type="pct"/>
            <w:vAlign w:val="center"/>
          </w:tcPr>
          <w:p w14:paraId="34E537ED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Village/UFS</w:t>
            </w:r>
          </w:p>
          <w:p w14:paraId="589F4DC5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Align w:val="center"/>
          </w:tcPr>
          <w:p w14:paraId="72777420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_________</w:t>
            </w:r>
          </w:p>
        </w:tc>
        <w:tc>
          <w:tcPr>
            <w:tcW w:w="562" w:type="pct"/>
            <w:vAlign w:val="center"/>
          </w:tcPr>
          <w:p w14:paraId="6BAEEF9A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65" w:type="pct"/>
            <w:vAlign w:val="center"/>
          </w:tcPr>
          <w:p w14:paraId="312ACA14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A9</w:t>
            </w:r>
          </w:p>
        </w:tc>
        <w:tc>
          <w:tcPr>
            <w:tcW w:w="704" w:type="pct"/>
            <w:vAlign w:val="center"/>
          </w:tcPr>
          <w:p w14:paraId="519720BB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Caste</w:t>
            </w:r>
          </w:p>
          <w:p w14:paraId="2DCF7A01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pct"/>
            <w:vAlign w:val="center"/>
          </w:tcPr>
          <w:p w14:paraId="0B884A90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06A133C2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714B4ADA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335570AC" w14:textId="77777777" w:rsidTr="004C56CF">
        <w:trPr>
          <w:trHeight w:val="700"/>
        </w:trPr>
        <w:tc>
          <w:tcPr>
            <w:tcW w:w="330" w:type="pct"/>
            <w:shd w:val="clear" w:color="auto" w:fill="auto"/>
            <w:vAlign w:val="center"/>
          </w:tcPr>
          <w:p w14:paraId="001C87AB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618D5681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Structure Type.</w:t>
            </w:r>
          </w:p>
          <w:p w14:paraId="063C733A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14:paraId="6F841A53" w14:textId="77777777" w:rsidR="00530E90" w:rsidRPr="00E314C0" w:rsidRDefault="00530E90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1D2A32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=Residential</w:t>
            </w:r>
          </w:p>
          <w:p w14:paraId="71E8ADDB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2=Non-residential </w:t>
            </w:r>
          </w:p>
          <w:p w14:paraId="0662A7C5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11CAD1C3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2CDDEB3A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vMerge w:val="restart"/>
            <w:shd w:val="clear" w:color="auto" w:fill="auto"/>
            <w:vAlign w:val="center"/>
          </w:tcPr>
          <w:p w14:paraId="5895CB30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704" w:type="pct"/>
            <w:vMerge w:val="restart"/>
            <w:shd w:val="clear" w:color="auto" w:fill="auto"/>
            <w:vAlign w:val="center"/>
          </w:tcPr>
          <w:p w14:paraId="05A0D658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Result of visit</w:t>
            </w:r>
          </w:p>
          <w:p w14:paraId="064BA2A6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pct"/>
            <w:vMerge w:val="restart"/>
            <w:shd w:val="clear" w:color="auto" w:fill="auto"/>
            <w:vAlign w:val="center"/>
          </w:tcPr>
          <w:p w14:paraId="1EAB6205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 [Proceed to Q1 only]</w:t>
            </w:r>
          </w:p>
        </w:tc>
        <w:tc>
          <w:tcPr>
            <w:tcW w:w="497" w:type="pct"/>
            <w:vMerge w:val="restart"/>
            <w:shd w:val="clear" w:color="auto" w:fill="auto"/>
            <w:vAlign w:val="center"/>
          </w:tcPr>
          <w:p w14:paraId="2FDC17A2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29837613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2726E110" w14:textId="77777777" w:rsidTr="004C56CF">
        <w:trPr>
          <w:trHeight w:val="192"/>
        </w:trPr>
        <w:tc>
          <w:tcPr>
            <w:tcW w:w="330" w:type="pct"/>
            <w:shd w:val="clear" w:color="auto" w:fill="auto"/>
            <w:vAlign w:val="center"/>
          </w:tcPr>
          <w:p w14:paraId="6FD0520B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25E86EDA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Structure No</w:t>
            </w:r>
          </w:p>
          <w:p w14:paraId="60F1689A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14:paraId="2846B9C2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510AD6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65" w:type="pct"/>
            <w:vMerge/>
            <w:shd w:val="clear" w:color="auto" w:fill="auto"/>
            <w:vAlign w:val="center"/>
          </w:tcPr>
          <w:p w14:paraId="0C1998E6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vMerge/>
            <w:shd w:val="clear" w:color="auto" w:fill="auto"/>
            <w:vAlign w:val="center"/>
          </w:tcPr>
          <w:p w14:paraId="4D0B6B46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pct"/>
            <w:vMerge/>
            <w:shd w:val="clear" w:color="auto" w:fill="auto"/>
            <w:vAlign w:val="center"/>
          </w:tcPr>
          <w:p w14:paraId="4A1F2D5A" w14:textId="77777777" w:rsidR="004C56CF" w:rsidRPr="00E314C0" w:rsidRDefault="004C56CF" w:rsidP="003D7753">
            <w:pPr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vMerge/>
            <w:shd w:val="clear" w:color="auto" w:fill="auto"/>
            <w:vAlign w:val="center"/>
          </w:tcPr>
          <w:p w14:paraId="291BB621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3F974AE5" w14:textId="77777777" w:rsidTr="004C56CF">
        <w:tc>
          <w:tcPr>
            <w:tcW w:w="330" w:type="pct"/>
            <w:shd w:val="clear" w:color="auto" w:fill="auto"/>
            <w:vAlign w:val="center"/>
          </w:tcPr>
          <w:p w14:paraId="1994EAD2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01014320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Household No.</w:t>
            </w:r>
          </w:p>
          <w:p w14:paraId="2878C505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14:paraId="3C2B129B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5B7595B8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8FD8810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4159ADF2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  <w:p w14:paraId="2872F87A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pct"/>
            <w:gridSpan w:val="2"/>
            <w:shd w:val="clear" w:color="auto" w:fill="auto"/>
            <w:vAlign w:val="center"/>
          </w:tcPr>
          <w:p w14:paraId="5DB338CF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DD/MM/YYYY</w:t>
            </w:r>
          </w:p>
        </w:tc>
      </w:tr>
      <w:tr w:rsidR="004C56CF" w:rsidRPr="00E314C0" w14:paraId="0D8DC7DA" w14:textId="77777777" w:rsidTr="004C56CF">
        <w:tc>
          <w:tcPr>
            <w:tcW w:w="330" w:type="pct"/>
            <w:shd w:val="clear" w:color="auto" w:fill="auto"/>
            <w:vAlign w:val="center"/>
          </w:tcPr>
          <w:p w14:paraId="2A210A09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A12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508AC2C0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Investigator ID</w:t>
            </w:r>
          </w:p>
          <w:p w14:paraId="765E2487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14:paraId="14AC34A6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2D6C8378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54" w:type="pct"/>
            <w:gridSpan w:val="4"/>
            <w:shd w:val="clear" w:color="auto" w:fill="auto"/>
            <w:vAlign w:val="center"/>
          </w:tcPr>
          <w:p w14:paraId="36FC7127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338B224" w14:textId="77777777" w:rsidR="004C56CF" w:rsidRPr="00AE04BF" w:rsidRDefault="004C56CF" w:rsidP="003D775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4C56CF" w:rsidRPr="007F3CFC" w14:paraId="172047B6" w14:textId="77777777" w:rsidTr="007F3CFC">
        <w:tc>
          <w:tcPr>
            <w:tcW w:w="9242" w:type="dxa"/>
          </w:tcPr>
          <w:p w14:paraId="260E8C12" w14:textId="2456EF3C" w:rsidR="004C56CF" w:rsidRPr="007F3CFC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CFC">
              <w:rPr>
                <w:rFonts w:ascii="Times New Roman" w:hAnsi="Times New Roman" w:cs="Times New Roman"/>
                <w:b/>
                <w:sz w:val="20"/>
                <w:szCs w:val="20"/>
              </w:rPr>
              <w:t>Caste Codes</w:t>
            </w:r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--- 1=Brahmin, 2=Rajput/Thakur, 3=</w:t>
            </w:r>
            <w:proofErr w:type="spellStart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Bhumihar</w:t>
            </w:r>
            <w:proofErr w:type="spellEnd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 xml:space="preserve"> 4=</w:t>
            </w:r>
            <w:proofErr w:type="spellStart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Kayasth</w:t>
            </w:r>
            <w:proofErr w:type="spellEnd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/ Srivastava/</w:t>
            </w:r>
            <w:proofErr w:type="spellStart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Lala</w:t>
            </w:r>
            <w:proofErr w:type="spellEnd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, 5=Dalit 6=</w:t>
            </w:r>
            <w:proofErr w:type="spellStart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Chamar</w:t>
            </w:r>
            <w:proofErr w:type="spellEnd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,   7=</w:t>
            </w:r>
            <w:proofErr w:type="spellStart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Dusadh</w:t>
            </w:r>
            <w:proofErr w:type="spellEnd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Paswan</w:t>
            </w:r>
            <w:proofErr w:type="spellEnd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, 8=</w:t>
            </w:r>
            <w:proofErr w:type="spellStart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Musahar</w:t>
            </w:r>
            <w:proofErr w:type="spellEnd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 xml:space="preserve"> 9=</w:t>
            </w:r>
            <w:proofErr w:type="spellStart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Pasi</w:t>
            </w:r>
            <w:proofErr w:type="spellEnd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,  10=Dhobi, 11=</w:t>
            </w:r>
            <w:proofErr w:type="spellStart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Bhuiya</w:t>
            </w:r>
            <w:proofErr w:type="spellEnd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, 12=</w:t>
            </w:r>
            <w:proofErr w:type="spellStart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Chaupal</w:t>
            </w:r>
            <w:proofErr w:type="spellEnd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, 13=</w:t>
            </w:r>
            <w:proofErr w:type="spellStart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Bantar</w:t>
            </w:r>
            <w:proofErr w:type="spellEnd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, 14=</w:t>
            </w:r>
            <w:proofErr w:type="spellStart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Rajwar</w:t>
            </w:r>
            <w:proofErr w:type="spellEnd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, 15=Yadav, 16=Vaishya/</w:t>
            </w:r>
            <w:proofErr w:type="spellStart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Bania</w:t>
            </w:r>
            <w:proofErr w:type="spellEnd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, 17=</w:t>
            </w:r>
            <w:proofErr w:type="spellStart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Kurmi</w:t>
            </w:r>
            <w:proofErr w:type="spellEnd"/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, 18=Shah, 19=Muslim, 88=Other Caste Or Tribe (Specify)</w:t>
            </w:r>
          </w:p>
        </w:tc>
      </w:tr>
      <w:tr w:rsidR="004C56CF" w:rsidRPr="007F3CFC" w14:paraId="60C8C5B4" w14:textId="77777777" w:rsidTr="007F3CFC">
        <w:tc>
          <w:tcPr>
            <w:tcW w:w="9242" w:type="dxa"/>
          </w:tcPr>
          <w:p w14:paraId="4C6BDB4C" w14:textId="77777777" w:rsidR="004C56CF" w:rsidRPr="007F3CFC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CFC">
              <w:rPr>
                <w:rFonts w:ascii="Times New Roman" w:hAnsi="Times New Roman" w:cs="Times New Roman"/>
                <w:b/>
                <w:sz w:val="20"/>
                <w:szCs w:val="20"/>
              </w:rPr>
              <w:t>Results Code</w:t>
            </w:r>
            <w:r w:rsidRPr="007F3CFC">
              <w:rPr>
                <w:rFonts w:ascii="Times New Roman" w:hAnsi="Times New Roman" w:cs="Times New Roman"/>
                <w:sz w:val="20"/>
                <w:szCs w:val="20"/>
              </w:rPr>
              <w:t>--1= Complete, 2= Refused, 3= HH Migrated, 4= HH temporarily away, 5= No female respondent of age present to respond</w:t>
            </w:r>
          </w:p>
        </w:tc>
      </w:tr>
    </w:tbl>
    <w:p w14:paraId="11557517" w14:textId="16B1E7D9" w:rsidR="00530E90" w:rsidRDefault="00530E90" w:rsidP="003D7753"/>
    <w:p w14:paraId="42182E19" w14:textId="77777777" w:rsidR="00530E90" w:rsidRDefault="00530E90">
      <w:r>
        <w:br w:type="page"/>
      </w:r>
    </w:p>
    <w:p w14:paraId="34616023" w14:textId="77777777" w:rsidR="004C56CF" w:rsidRPr="00AE04BF" w:rsidRDefault="004C56CF" w:rsidP="003D7753"/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83"/>
        <w:gridCol w:w="2212"/>
        <w:gridCol w:w="1050"/>
        <w:gridCol w:w="927"/>
        <w:gridCol w:w="1094"/>
        <w:gridCol w:w="886"/>
        <w:gridCol w:w="616"/>
        <w:gridCol w:w="540"/>
        <w:gridCol w:w="165"/>
        <w:gridCol w:w="152"/>
        <w:gridCol w:w="1017"/>
      </w:tblGrid>
      <w:tr w:rsidR="004C56CF" w:rsidRPr="00E314C0" w14:paraId="292696F2" w14:textId="77777777" w:rsidTr="00C72260">
        <w:trPr>
          <w:trHeight w:val="424"/>
          <w:jc w:val="center"/>
        </w:trPr>
        <w:tc>
          <w:tcPr>
            <w:tcW w:w="315" w:type="pct"/>
            <w:vMerge w:val="restart"/>
            <w:vAlign w:val="center"/>
          </w:tcPr>
          <w:p w14:paraId="1679C003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br w:type="page"/>
              <w:t>1</w:t>
            </w:r>
          </w:p>
        </w:tc>
        <w:tc>
          <w:tcPr>
            <w:tcW w:w="3339" w:type="pct"/>
            <w:gridSpan w:val="5"/>
            <w:vMerge w:val="restart"/>
          </w:tcPr>
          <w:p w14:paraId="34AD4CC0" w14:textId="77777777" w:rsidR="00530E90" w:rsidRPr="00E314C0" w:rsidRDefault="00530E90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C7DF99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Are there any women/girls in this household between the ages of 12 and 60 years?</w:t>
            </w:r>
          </w:p>
          <w:p w14:paraId="29D9C660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14:paraId="229C29E4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81" w:type="pct"/>
            <w:gridSpan w:val="2"/>
            <w:vAlign w:val="center"/>
          </w:tcPr>
          <w:p w14:paraId="5BFFE193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2" w:type="pct"/>
            <w:gridSpan w:val="2"/>
          </w:tcPr>
          <w:p w14:paraId="027DA4C4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Proceed to 3.1                                         </w:t>
            </w:r>
          </w:p>
        </w:tc>
      </w:tr>
      <w:tr w:rsidR="004C56CF" w:rsidRPr="00E314C0" w14:paraId="428FBEF9" w14:textId="77777777" w:rsidTr="00C72260">
        <w:trPr>
          <w:trHeight w:val="238"/>
          <w:jc w:val="center"/>
        </w:trPr>
        <w:tc>
          <w:tcPr>
            <w:tcW w:w="315" w:type="pct"/>
            <w:vMerge/>
            <w:vAlign w:val="center"/>
          </w:tcPr>
          <w:p w14:paraId="48798E0B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9" w:type="pct"/>
            <w:gridSpan w:val="5"/>
            <w:vMerge/>
          </w:tcPr>
          <w:p w14:paraId="7A4B1B74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14:paraId="2E691AB7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81" w:type="pct"/>
            <w:gridSpan w:val="2"/>
            <w:vAlign w:val="center"/>
          </w:tcPr>
          <w:p w14:paraId="1132B5C6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2" w:type="pct"/>
            <w:gridSpan w:val="2"/>
          </w:tcPr>
          <w:p w14:paraId="617437DB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Proceed to 2 </w:t>
            </w:r>
          </w:p>
        </w:tc>
      </w:tr>
      <w:tr w:rsidR="004C56CF" w:rsidRPr="00E314C0" w14:paraId="50A15ADE" w14:textId="77777777" w:rsidTr="00C72260">
        <w:trPr>
          <w:trHeight w:val="381"/>
          <w:jc w:val="center"/>
        </w:trPr>
        <w:tc>
          <w:tcPr>
            <w:tcW w:w="315" w:type="pct"/>
            <w:vMerge w:val="restart"/>
            <w:vAlign w:val="center"/>
          </w:tcPr>
          <w:p w14:paraId="1F9E3E4F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br w:type="page"/>
              <w:t>2</w:t>
            </w:r>
          </w:p>
        </w:tc>
        <w:tc>
          <w:tcPr>
            <w:tcW w:w="3339" w:type="pct"/>
            <w:gridSpan w:val="5"/>
            <w:vMerge w:val="restart"/>
          </w:tcPr>
          <w:p w14:paraId="77662927" w14:textId="77777777" w:rsidR="00530E90" w:rsidRPr="00E314C0" w:rsidRDefault="00530E90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DAAAA7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Was there any other woman/girl who died during pregnancy, at the time of delivery or within 45 days of giving birth?</w:t>
            </w:r>
          </w:p>
          <w:p w14:paraId="14C92D1A" w14:textId="77777777" w:rsidR="00C72260" w:rsidRPr="00E314C0" w:rsidRDefault="00C72260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04D3EE1B" w14:textId="0FDA4BAC" w:rsidR="004C56CF" w:rsidRPr="00E314C0" w:rsidRDefault="00530E90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81" w:type="pct"/>
            <w:gridSpan w:val="2"/>
          </w:tcPr>
          <w:p w14:paraId="51622300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2" w:type="pct"/>
            <w:gridSpan w:val="2"/>
          </w:tcPr>
          <w:p w14:paraId="3CE5A2BF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Proceed to 3.1</w:t>
            </w:r>
          </w:p>
        </w:tc>
      </w:tr>
      <w:tr w:rsidR="004C56CF" w:rsidRPr="00E314C0" w14:paraId="1E99D8AB" w14:textId="77777777" w:rsidTr="00C72260">
        <w:trPr>
          <w:trHeight w:val="220"/>
          <w:jc w:val="center"/>
        </w:trPr>
        <w:tc>
          <w:tcPr>
            <w:tcW w:w="315" w:type="pct"/>
            <w:vMerge/>
            <w:vAlign w:val="center"/>
          </w:tcPr>
          <w:p w14:paraId="5927DC8D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9" w:type="pct"/>
            <w:gridSpan w:val="5"/>
            <w:vMerge/>
          </w:tcPr>
          <w:p w14:paraId="6944E842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14:paraId="138F206B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81" w:type="pct"/>
            <w:gridSpan w:val="2"/>
          </w:tcPr>
          <w:p w14:paraId="74DB66AF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2" w:type="pct"/>
            <w:gridSpan w:val="2"/>
          </w:tcPr>
          <w:p w14:paraId="1FFF4229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</w:tr>
      <w:tr w:rsidR="004C56CF" w:rsidRPr="00E314C0" w14:paraId="08DFE07E" w14:textId="77777777" w:rsidTr="00C72260">
        <w:trPr>
          <w:jc w:val="center"/>
        </w:trPr>
        <w:tc>
          <w:tcPr>
            <w:tcW w:w="315" w:type="pct"/>
            <w:vAlign w:val="center"/>
          </w:tcPr>
          <w:p w14:paraId="0F19CD53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685" w:type="pct"/>
            <w:gridSpan w:val="10"/>
          </w:tcPr>
          <w:p w14:paraId="6BE69B47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Please tell me the name of each woman/girl in the household between the ages of 12 and 60 years and whether she was ever married.</w:t>
            </w:r>
          </w:p>
        </w:tc>
      </w:tr>
      <w:tr w:rsidR="004C56CF" w:rsidRPr="00E314C0" w14:paraId="33818366" w14:textId="77777777" w:rsidTr="00C72260">
        <w:trPr>
          <w:trHeight w:val="485"/>
          <w:jc w:val="center"/>
        </w:trPr>
        <w:tc>
          <w:tcPr>
            <w:tcW w:w="315" w:type="pct"/>
            <w:vAlign w:val="center"/>
          </w:tcPr>
          <w:p w14:paraId="0FB3F241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A. Line No.</w:t>
            </w:r>
          </w:p>
        </w:tc>
        <w:tc>
          <w:tcPr>
            <w:tcW w:w="1197" w:type="pct"/>
            <w:vAlign w:val="center"/>
          </w:tcPr>
          <w:p w14:paraId="6809DD6A" w14:textId="77777777" w:rsidR="007F3CFC" w:rsidRPr="00E314C0" w:rsidRDefault="007F3CFC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802BA2" w14:textId="77777777" w:rsidR="007F3CFC" w:rsidRPr="00E314C0" w:rsidRDefault="007F3CFC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616F19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B. Name of woman/girl</w:t>
            </w:r>
          </w:p>
          <w:p w14:paraId="05EFD080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1E7DBD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STARTING WITH THE OLDEST WOMAN TO THE YOUNGEST WOMAN</w:t>
            </w:r>
          </w:p>
          <w:p w14:paraId="18CAA131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14:paraId="30968D00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C. Age (in completed years)</w:t>
            </w:r>
          </w:p>
          <w:p w14:paraId="1AABF552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1916D6EC" w14:textId="77777777" w:rsidR="007F3CFC" w:rsidRPr="00E314C0" w:rsidRDefault="007F3CFC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E219C3" w14:textId="657D212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D. Whether ever married?</w:t>
            </w:r>
          </w:p>
          <w:p w14:paraId="520321E9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Yes -1</w:t>
            </w:r>
          </w:p>
          <w:p w14:paraId="5D38B9D7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No  -2</w:t>
            </w:r>
          </w:p>
        </w:tc>
        <w:tc>
          <w:tcPr>
            <w:tcW w:w="592" w:type="pct"/>
          </w:tcPr>
          <w:p w14:paraId="1C3FD2E2" w14:textId="77777777" w:rsidR="007F3CFC" w:rsidRPr="00E314C0" w:rsidRDefault="007F3CFC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89F5F3" w14:textId="77777777" w:rsidR="007F3CFC" w:rsidRPr="00E314C0" w:rsidRDefault="007F3CFC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D1886E" w14:textId="77777777" w:rsidR="00C72260" w:rsidRPr="00E314C0" w:rsidRDefault="00C72260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6BD3E7" w14:textId="77777777" w:rsidR="00C72260" w:rsidRPr="00E314C0" w:rsidRDefault="00C72260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AD2CFF" w14:textId="77777777" w:rsidR="00C72260" w:rsidRPr="00E314C0" w:rsidRDefault="00C72260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3E50E8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E. Identity of the respondent</w:t>
            </w:r>
          </w:p>
          <w:p w14:paraId="45B2D263" w14:textId="77777777" w:rsidR="004C56CF" w:rsidRPr="00E314C0" w:rsidRDefault="004C56CF" w:rsidP="003D7753">
            <w:pPr>
              <w:pStyle w:val="ListParagraph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3DEE56" w14:textId="77777777" w:rsidR="004C56CF" w:rsidRPr="00E314C0" w:rsidRDefault="004C56CF" w:rsidP="003D7753">
            <w:pPr>
              <w:pStyle w:val="ListParagraph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ED594B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Self-1</w:t>
            </w:r>
          </w:p>
          <w:p w14:paraId="7E877C6A" w14:textId="77777777" w:rsidR="004C56CF" w:rsidRPr="00E314C0" w:rsidRDefault="004C56CF" w:rsidP="003D7753">
            <w:pPr>
              <w:pStyle w:val="ListParagraph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BCFD8C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Other-2</w:t>
            </w:r>
          </w:p>
          <w:p w14:paraId="2357B442" w14:textId="77777777" w:rsidR="004C56CF" w:rsidRPr="00E314C0" w:rsidRDefault="004C56CF" w:rsidP="003D7753">
            <w:pPr>
              <w:pStyle w:val="ListParagraph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gridSpan w:val="6"/>
            <w:tcBorders>
              <w:bottom w:val="single" w:sz="4" w:space="0" w:color="auto"/>
            </w:tcBorders>
          </w:tcPr>
          <w:p w14:paraId="62AD60EA" w14:textId="77777777" w:rsidR="007F3CFC" w:rsidRPr="00E314C0" w:rsidRDefault="007F3CFC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6BD197" w14:textId="77777777" w:rsidR="007F3CFC" w:rsidRPr="00E314C0" w:rsidRDefault="007F3CFC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AB1DFE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F. In the time since [MONTH]* last year, did [WOMAN] gave birth to a child (alive or dead) or had an abortion or miscarriage?</w:t>
            </w:r>
          </w:p>
          <w:p w14:paraId="1DAA8732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*MONTH CAN BE ACCORDING LOCAL CALENDAR, BUT SHOULD INCLUDE AT LEAST ONE FULL YEAR FROM THE DATE OF INTERVIEW</w:t>
            </w:r>
          </w:p>
          <w:p w14:paraId="32114EA0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IF MULTIPLE EVENTS TOOK PLACE,  LIST EACH EVENT ON A SEPARATE LINE </w:t>
            </w:r>
          </w:p>
          <w:p w14:paraId="5D021236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123B4504" w14:textId="77777777" w:rsidTr="00C72260">
        <w:trPr>
          <w:trHeight w:val="285"/>
          <w:jc w:val="center"/>
        </w:trPr>
        <w:tc>
          <w:tcPr>
            <w:tcW w:w="315" w:type="pct"/>
            <w:vMerge w:val="restart"/>
            <w:vAlign w:val="center"/>
          </w:tcPr>
          <w:p w14:paraId="0A9ABB79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</w:tc>
        <w:tc>
          <w:tcPr>
            <w:tcW w:w="1197" w:type="pct"/>
            <w:vMerge w:val="restart"/>
            <w:vAlign w:val="center"/>
          </w:tcPr>
          <w:p w14:paraId="6D16B525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vMerge w:val="restart"/>
            <w:vAlign w:val="center"/>
          </w:tcPr>
          <w:p w14:paraId="1B304262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vMerge w:val="restart"/>
            <w:vAlign w:val="center"/>
          </w:tcPr>
          <w:p w14:paraId="256F597C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Merge w:val="restart"/>
          </w:tcPr>
          <w:p w14:paraId="3BC8A025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pct"/>
            <w:gridSpan w:val="3"/>
          </w:tcPr>
          <w:p w14:paraId="1AB48AD4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Gave  birth to alive child </w:t>
            </w:r>
          </w:p>
        </w:tc>
        <w:tc>
          <w:tcPr>
            <w:tcW w:w="171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B3EA343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D09F650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Go to Q3.2A</w:t>
            </w:r>
          </w:p>
        </w:tc>
      </w:tr>
      <w:tr w:rsidR="004C56CF" w:rsidRPr="00E314C0" w14:paraId="049C4E98" w14:textId="77777777" w:rsidTr="00C72260">
        <w:trPr>
          <w:trHeight w:val="230"/>
          <w:jc w:val="center"/>
        </w:trPr>
        <w:tc>
          <w:tcPr>
            <w:tcW w:w="315" w:type="pct"/>
            <w:vMerge/>
            <w:vAlign w:val="center"/>
          </w:tcPr>
          <w:p w14:paraId="06D357CA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vMerge/>
            <w:vAlign w:val="center"/>
          </w:tcPr>
          <w:p w14:paraId="74DB8FBC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vMerge/>
            <w:vAlign w:val="center"/>
          </w:tcPr>
          <w:p w14:paraId="262617B5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vMerge/>
            <w:vAlign w:val="center"/>
          </w:tcPr>
          <w:p w14:paraId="1E6850B3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Merge/>
          </w:tcPr>
          <w:p w14:paraId="22ECA39E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pct"/>
            <w:gridSpan w:val="3"/>
          </w:tcPr>
          <w:p w14:paraId="6B4DADE7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Gave birth to dead child </w:t>
            </w:r>
          </w:p>
        </w:tc>
        <w:tc>
          <w:tcPr>
            <w:tcW w:w="171" w:type="pct"/>
            <w:gridSpan w:val="2"/>
            <w:tcBorders>
              <w:left w:val="single" w:sz="4" w:space="0" w:color="auto"/>
            </w:tcBorders>
          </w:tcPr>
          <w:p w14:paraId="1E155807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0" w:type="pct"/>
            <w:vMerge/>
            <w:tcBorders>
              <w:left w:val="single" w:sz="4" w:space="0" w:color="auto"/>
            </w:tcBorders>
          </w:tcPr>
          <w:p w14:paraId="33DEC79B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0A60EF72" w14:textId="77777777" w:rsidTr="00C72260">
        <w:trPr>
          <w:trHeight w:val="343"/>
          <w:jc w:val="center"/>
        </w:trPr>
        <w:tc>
          <w:tcPr>
            <w:tcW w:w="315" w:type="pct"/>
            <w:vMerge/>
            <w:vAlign w:val="center"/>
          </w:tcPr>
          <w:p w14:paraId="7B7FC30E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vMerge/>
            <w:vAlign w:val="center"/>
          </w:tcPr>
          <w:p w14:paraId="6F6AE5DF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vMerge/>
            <w:vAlign w:val="center"/>
          </w:tcPr>
          <w:p w14:paraId="73018A87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vMerge/>
            <w:vAlign w:val="center"/>
          </w:tcPr>
          <w:p w14:paraId="1D2C5A40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Merge/>
          </w:tcPr>
          <w:p w14:paraId="498F10CE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pct"/>
            <w:gridSpan w:val="3"/>
          </w:tcPr>
          <w:p w14:paraId="10849A96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Had abortion </w:t>
            </w:r>
          </w:p>
        </w:tc>
        <w:tc>
          <w:tcPr>
            <w:tcW w:w="171" w:type="pct"/>
            <w:gridSpan w:val="2"/>
            <w:tcBorders>
              <w:left w:val="single" w:sz="4" w:space="0" w:color="auto"/>
            </w:tcBorders>
          </w:tcPr>
          <w:p w14:paraId="4A2B279C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0" w:type="pct"/>
            <w:vMerge w:val="restart"/>
            <w:tcBorders>
              <w:left w:val="single" w:sz="4" w:space="0" w:color="auto"/>
            </w:tcBorders>
          </w:tcPr>
          <w:p w14:paraId="749B7192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Go to Q 3.2A</w:t>
            </w:r>
          </w:p>
        </w:tc>
      </w:tr>
      <w:tr w:rsidR="004C56CF" w:rsidRPr="00E314C0" w14:paraId="5C2B265A" w14:textId="77777777" w:rsidTr="00C72260">
        <w:trPr>
          <w:trHeight w:val="321"/>
          <w:jc w:val="center"/>
        </w:trPr>
        <w:tc>
          <w:tcPr>
            <w:tcW w:w="315" w:type="pct"/>
            <w:vMerge/>
            <w:vAlign w:val="center"/>
          </w:tcPr>
          <w:p w14:paraId="43CE9033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vMerge/>
            <w:vAlign w:val="center"/>
          </w:tcPr>
          <w:p w14:paraId="667EDFAC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vMerge/>
            <w:vAlign w:val="center"/>
          </w:tcPr>
          <w:p w14:paraId="2C57BFF3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vMerge/>
            <w:vAlign w:val="center"/>
          </w:tcPr>
          <w:p w14:paraId="3D6B876C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Merge/>
          </w:tcPr>
          <w:p w14:paraId="61371246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pct"/>
            <w:gridSpan w:val="3"/>
          </w:tcPr>
          <w:p w14:paraId="18C4F1AE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Had miscarriage </w:t>
            </w:r>
          </w:p>
        </w:tc>
        <w:tc>
          <w:tcPr>
            <w:tcW w:w="171" w:type="pct"/>
            <w:gridSpan w:val="2"/>
            <w:tcBorders>
              <w:left w:val="single" w:sz="4" w:space="0" w:color="auto"/>
            </w:tcBorders>
          </w:tcPr>
          <w:p w14:paraId="5678696A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0" w:type="pct"/>
            <w:vMerge/>
            <w:tcBorders>
              <w:left w:val="single" w:sz="4" w:space="0" w:color="auto"/>
            </w:tcBorders>
          </w:tcPr>
          <w:p w14:paraId="6470F31A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2EB39CDC" w14:textId="77777777" w:rsidTr="00C72260">
        <w:trPr>
          <w:trHeight w:val="485"/>
          <w:jc w:val="center"/>
        </w:trPr>
        <w:tc>
          <w:tcPr>
            <w:tcW w:w="315" w:type="pct"/>
            <w:vMerge/>
            <w:vAlign w:val="center"/>
          </w:tcPr>
          <w:p w14:paraId="7E6B38D6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vMerge/>
            <w:vAlign w:val="center"/>
          </w:tcPr>
          <w:p w14:paraId="72706A64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vMerge/>
            <w:vAlign w:val="center"/>
          </w:tcPr>
          <w:p w14:paraId="5DAE79E2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vMerge/>
            <w:vAlign w:val="center"/>
          </w:tcPr>
          <w:p w14:paraId="0986C12D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Merge/>
          </w:tcPr>
          <w:p w14:paraId="11AD884F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pct"/>
            <w:gridSpan w:val="3"/>
          </w:tcPr>
          <w:p w14:paraId="4952F193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71" w:type="pct"/>
            <w:gridSpan w:val="2"/>
            <w:tcBorders>
              <w:left w:val="single" w:sz="4" w:space="0" w:color="auto"/>
            </w:tcBorders>
          </w:tcPr>
          <w:p w14:paraId="0E0A7B0F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0" w:type="pct"/>
            <w:tcBorders>
              <w:left w:val="single" w:sz="4" w:space="0" w:color="auto"/>
            </w:tcBorders>
          </w:tcPr>
          <w:p w14:paraId="431F9C15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GOTO NEXT WOMAN</w:t>
            </w:r>
          </w:p>
        </w:tc>
      </w:tr>
      <w:tr w:rsidR="004C56CF" w:rsidRPr="00E314C0" w14:paraId="6AF2DE72" w14:textId="77777777" w:rsidTr="00C72260">
        <w:trPr>
          <w:jc w:val="center"/>
        </w:trPr>
        <w:tc>
          <w:tcPr>
            <w:tcW w:w="315" w:type="pct"/>
            <w:vAlign w:val="center"/>
          </w:tcPr>
          <w:p w14:paraId="3B95657C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97" w:type="pct"/>
            <w:vAlign w:val="center"/>
          </w:tcPr>
          <w:p w14:paraId="6D631D69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14:paraId="0E6C3D68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697C86C9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</w:tcPr>
          <w:p w14:paraId="694BBC36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gridSpan w:val="6"/>
          </w:tcPr>
          <w:p w14:paraId="198052BD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783282BE" w14:textId="77777777" w:rsidTr="00C72260">
        <w:trPr>
          <w:jc w:val="center"/>
        </w:trPr>
        <w:tc>
          <w:tcPr>
            <w:tcW w:w="315" w:type="pct"/>
            <w:vAlign w:val="center"/>
          </w:tcPr>
          <w:p w14:paraId="024CA7B1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97" w:type="pct"/>
            <w:vAlign w:val="center"/>
          </w:tcPr>
          <w:p w14:paraId="51C9D08C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14:paraId="46525AE3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607580A4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</w:tcPr>
          <w:p w14:paraId="16D50D0A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gridSpan w:val="6"/>
          </w:tcPr>
          <w:p w14:paraId="0661FCF9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CEAC42" w14:textId="22C69464" w:rsidR="004C56CF" w:rsidRPr="00AE04BF" w:rsidRDefault="004C56CF" w:rsidP="003D775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4"/>
        <w:gridCol w:w="2963"/>
        <w:gridCol w:w="414"/>
        <w:gridCol w:w="1535"/>
        <w:gridCol w:w="1281"/>
        <w:gridCol w:w="473"/>
        <w:gridCol w:w="876"/>
        <w:gridCol w:w="1046"/>
      </w:tblGrid>
      <w:tr w:rsidR="00C72260" w:rsidRPr="00E314C0" w14:paraId="34A04D50" w14:textId="77777777" w:rsidTr="00C72260">
        <w:trPr>
          <w:trHeight w:val="794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14:paraId="387326B2" w14:textId="68CA125E" w:rsidR="00C72260" w:rsidRPr="00E314C0" w:rsidRDefault="00C72260" w:rsidP="00C72260">
            <w:pPr>
              <w:pStyle w:val="CommentText"/>
            </w:pPr>
            <w:r w:rsidRPr="00E314C0">
              <w:t>In addition to the women/girls mentioned above, was there any other woman/girl who died during pregnancy, at the time of delivery or within 45 days of giving birth?</w:t>
            </w:r>
          </w:p>
        </w:tc>
      </w:tr>
      <w:tr w:rsidR="004C56CF" w:rsidRPr="00E314C0" w14:paraId="60AB759F" w14:textId="77777777" w:rsidTr="00C72260">
        <w:trPr>
          <w:trHeight w:val="1132"/>
        </w:trPr>
        <w:tc>
          <w:tcPr>
            <w:tcW w:w="354" w:type="pct"/>
            <w:vMerge w:val="restart"/>
            <w:tcBorders>
              <w:top w:val="single" w:sz="4" w:space="0" w:color="auto"/>
            </w:tcBorders>
            <w:vAlign w:val="center"/>
          </w:tcPr>
          <w:p w14:paraId="47B335EB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3.2A</w:t>
            </w:r>
          </w:p>
        </w:tc>
        <w:tc>
          <w:tcPr>
            <w:tcW w:w="1603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285F53" w14:textId="77777777" w:rsidR="004C56CF" w:rsidRPr="00E314C0" w:rsidRDefault="004C56CF" w:rsidP="003D7753">
            <w:pPr>
              <w:tabs>
                <w:tab w:val="left" w:pos="822"/>
              </w:tabs>
              <w:spacing w:before="120"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DDBCA8" w14:textId="77777777" w:rsidR="004C56CF" w:rsidRPr="00E314C0" w:rsidRDefault="004C56CF" w:rsidP="003D7753">
            <w:pPr>
              <w:tabs>
                <w:tab w:val="left" w:pos="822"/>
              </w:tabs>
              <w:spacing w:before="120"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If yes, record her cause of death and time of death and proceed</w:t>
            </w:r>
          </w:p>
          <w:p w14:paraId="099B5A24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3" w:type="pct"/>
            <w:gridSpan w:val="6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DDDA24" w14:textId="77777777" w:rsidR="004C56CF" w:rsidRPr="00E314C0" w:rsidRDefault="004C56CF" w:rsidP="003D775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Reason_______________ _</w:t>
            </w:r>
          </w:p>
          <w:p w14:paraId="0506605D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12601D10" w14:textId="77777777" w:rsidTr="00C72260">
        <w:trPr>
          <w:trHeight w:val="904"/>
        </w:trPr>
        <w:tc>
          <w:tcPr>
            <w:tcW w:w="354" w:type="pct"/>
            <w:vMerge/>
            <w:vAlign w:val="center"/>
          </w:tcPr>
          <w:p w14:paraId="2CCC4A8D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pct"/>
            <w:vMerge/>
            <w:tcBorders>
              <w:right w:val="single" w:sz="4" w:space="0" w:color="auto"/>
            </w:tcBorders>
            <w:vAlign w:val="center"/>
          </w:tcPr>
          <w:p w14:paraId="3454CB61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3" w:type="pct"/>
            <w:gridSpan w:val="6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0B1F02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____/______/_________</w:t>
            </w:r>
          </w:p>
          <w:p w14:paraId="29B1503E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DD </w:t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MM </w:t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ab/>
              <w:t>YYYY</w:t>
            </w:r>
          </w:p>
        </w:tc>
      </w:tr>
      <w:tr w:rsidR="004C56CF" w:rsidRPr="00E314C0" w14:paraId="6BDF454A" w14:textId="77777777" w:rsidTr="00C72260">
        <w:trPr>
          <w:trHeight w:val="540"/>
        </w:trPr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0C47ADAE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 w:type="page"/>
              <w:t>3.2B</w:t>
            </w:r>
          </w:p>
        </w:tc>
        <w:tc>
          <w:tcPr>
            <w:tcW w:w="3350" w:type="pct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DEAEE6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Name of woman who gave birth to a child (alive or dead) or had abortion or had miscarriage since [MONTH] last year, and line number of event:</w:t>
            </w:r>
          </w:p>
        </w:tc>
        <w:tc>
          <w:tcPr>
            <w:tcW w:w="1295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E87A5B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A. Name:___________</w:t>
            </w:r>
          </w:p>
          <w:p w14:paraId="3AAAD5DE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B. Line Number from Q2A</w:t>
            </w:r>
          </w:p>
          <w:p w14:paraId="46DB7333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56CF" w:rsidRPr="00E314C0" w14:paraId="5F10AC37" w14:textId="77777777" w:rsidTr="00C72260">
        <w:trPr>
          <w:trHeight w:val="748"/>
        </w:trPr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6F7218F2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6" w:type="pct"/>
            <w:gridSpan w:val="7"/>
            <w:tcBorders>
              <w:top w:val="single" w:sz="4" w:space="0" w:color="auto"/>
            </w:tcBorders>
            <w:vAlign w:val="center"/>
          </w:tcPr>
          <w:p w14:paraId="0733FFDE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For every birth alive or dead (Response 1 or 2 to Q4), proceed to Q4</w:t>
            </w:r>
          </w:p>
          <w:p w14:paraId="70EB962D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 For every abortion or miscarriage (Response 3 or 4 to Q15), complete Q15-Q17</w:t>
            </w:r>
          </w:p>
          <w:p w14:paraId="18ED34D6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18FF1BAB" w14:textId="77777777" w:rsidTr="00C72260">
        <w:trPr>
          <w:trHeight w:val="192"/>
        </w:trPr>
        <w:tc>
          <w:tcPr>
            <w:tcW w:w="354" w:type="pct"/>
            <w:vMerge w:val="restart"/>
            <w:vAlign w:val="center"/>
          </w:tcPr>
          <w:p w14:paraId="1DAB95D8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27" w:type="pct"/>
            <w:gridSpan w:val="2"/>
            <w:vMerge w:val="restart"/>
          </w:tcPr>
          <w:p w14:paraId="3DB017C4" w14:textId="77777777" w:rsidR="00924614" w:rsidRPr="00E314C0" w:rsidRDefault="00924614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C8D1CE" w14:textId="198A1B6C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Did the child/expulsed fetus cry at birth?</w:t>
            </w:r>
          </w:p>
        </w:tc>
        <w:tc>
          <w:tcPr>
            <w:tcW w:w="1523" w:type="pct"/>
            <w:gridSpan w:val="2"/>
            <w:tcBorders>
              <w:right w:val="single" w:sz="4" w:space="0" w:color="auto"/>
            </w:tcBorders>
          </w:tcPr>
          <w:p w14:paraId="7D25A42C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56" w:type="pct"/>
            <w:tcBorders>
              <w:left w:val="single" w:sz="4" w:space="0" w:color="auto"/>
            </w:tcBorders>
          </w:tcPr>
          <w:p w14:paraId="2818321C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pct"/>
            <w:gridSpan w:val="2"/>
            <w:vAlign w:val="center"/>
          </w:tcPr>
          <w:p w14:paraId="4347150B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52015290" w14:textId="77777777" w:rsidTr="00924614">
        <w:trPr>
          <w:trHeight w:val="269"/>
        </w:trPr>
        <w:tc>
          <w:tcPr>
            <w:tcW w:w="354" w:type="pct"/>
            <w:vMerge/>
            <w:vAlign w:val="center"/>
          </w:tcPr>
          <w:p w14:paraId="0DD52C57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4612C871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</w:tcPr>
          <w:p w14:paraId="59A071CA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256" w:type="pct"/>
          </w:tcPr>
          <w:p w14:paraId="7B3A2AF2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pct"/>
            <w:gridSpan w:val="2"/>
            <w:vAlign w:val="center"/>
          </w:tcPr>
          <w:p w14:paraId="018E7A95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1CCBE152" w14:textId="77777777" w:rsidTr="00C72260">
        <w:trPr>
          <w:trHeight w:val="282"/>
        </w:trPr>
        <w:tc>
          <w:tcPr>
            <w:tcW w:w="354" w:type="pct"/>
            <w:vMerge/>
            <w:vAlign w:val="center"/>
          </w:tcPr>
          <w:p w14:paraId="17C92D24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1BD58051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</w:tcPr>
          <w:p w14:paraId="68A86CC7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Don’t know  </w:t>
            </w:r>
          </w:p>
        </w:tc>
        <w:tc>
          <w:tcPr>
            <w:tcW w:w="256" w:type="pct"/>
          </w:tcPr>
          <w:p w14:paraId="206207D4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pct"/>
            <w:gridSpan w:val="2"/>
            <w:vAlign w:val="center"/>
          </w:tcPr>
          <w:p w14:paraId="6BD31B51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7ACC265C" w14:textId="77777777" w:rsidTr="00C72260">
        <w:tc>
          <w:tcPr>
            <w:tcW w:w="354" w:type="pct"/>
            <w:vMerge w:val="restart"/>
            <w:vAlign w:val="center"/>
          </w:tcPr>
          <w:p w14:paraId="548FDA09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27" w:type="pct"/>
            <w:gridSpan w:val="2"/>
            <w:vMerge w:val="restart"/>
            <w:vAlign w:val="center"/>
          </w:tcPr>
          <w:p w14:paraId="2DAC5D8B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Was the child/expulsed fetus breathing after birth? </w:t>
            </w:r>
          </w:p>
        </w:tc>
        <w:tc>
          <w:tcPr>
            <w:tcW w:w="1523" w:type="pct"/>
            <w:gridSpan w:val="2"/>
          </w:tcPr>
          <w:p w14:paraId="488D61E8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56" w:type="pct"/>
            <w:vAlign w:val="center"/>
          </w:tcPr>
          <w:p w14:paraId="72F1D4E6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pct"/>
            <w:gridSpan w:val="2"/>
            <w:vAlign w:val="center"/>
          </w:tcPr>
          <w:p w14:paraId="428170AB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5A06A897" w14:textId="77777777" w:rsidTr="00C72260">
        <w:tc>
          <w:tcPr>
            <w:tcW w:w="354" w:type="pct"/>
            <w:vMerge/>
            <w:vAlign w:val="center"/>
          </w:tcPr>
          <w:p w14:paraId="04E89A40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6A72426B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</w:tcPr>
          <w:p w14:paraId="3C6AF36A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256" w:type="pct"/>
            <w:vAlign w:val="center"/>
          </w:tcPr>
          <w:p w14:paraId="6E08FC9A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pct"/>
            <w:gridSpan w:val="2"/>
            <w:vAlign w:val="center"/>
          </w:tcPr>
          <w:p w14:paraId="69CF8AA4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1CD12D98" w14:textId="77777777" w:rsidTr="00C72260">
        <w:tc>
          <w:tcPr>
            <w:tcW w:w="354" w:type="pct"/>
            <w:vMerge/>
            <w:vAlign w:val="center"/>
          </w:tcPr>
          <w:p w14:paraId="4C7EA217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311D2226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</w:tcPr>
          <w:p w14:paraId="45B3E4D2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Don’t know  </w:t>
            </w:r>
          </w:p>
        </w:tc>
        <w:tc>
          <w:tcPr>
            <w:tcW w:w="256" w:type="pct"/>
            <w:vAlign w:val="center"/>
          </w:tcPr>
          <w:p w14:paraId="215E1E0A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pct"/>
            <w:gridSpan w:val="2"/>
            <w:vAlign w:val="center"/>
          </w:tcPr>
          <w:p w14:paraId="32B31FA1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542B4772" w14:textId="77777777" w:rsidTr="00C72260">
        <w:tc>
          <w:tcPr>
            <w:tcW w:w="354" w:type="pct"/>
            <w:vMerge w:val="restart"/>
            <w:vAlign w:val="center"/>
          </w:tcPr>
          <w:p w14:paraId="1FCEEC59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27" w:type="pct"/>
            <w:gridSpan w:val="2"/>
            <w:vMerge w:val="restart"/>
            <w:vAlign w:val="center"/>
          </w:tcPr>
          <w:p w14:paraId="604DDAC9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Did the child/expulsed fetus make any movement after birth?</w:t>
            </w:r>
          </w:p>
          <w:p w14:paraId="25CF43A9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</w:tcPr>
          <w:p w14:paraId="1B6380CA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56" w:type="pct"/>
            <w:vAlign w:val="center"/>
          </w:tcPr>
          <w:p w14:paraId="5350896B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pct"/>
            <w:gridSpan w:val="2"/>
            <w:vAlign w:val="center"/>
          </w:tcPr>
          <w:p w14:paraId="53B4A503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6A4EC81A" w14:textId="77777777" w:rsidTr="00C72260">
        <w:tc>
          <w:tcPr>
            <w:tcW w:w="354" w:type="pct"/>
            <w:vMerge/>
            <w:vAlign w:val="center"/>
          </w:tcPr>
          <w:p w14:paraId="1B60B4B6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68016ADA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</w:tcPr>
          <w:p w14:paraId="196D2B01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256" w:type="pct"/>
            <w:vAlign w:val="center"/>
          </w:tcPr>
          <w:p w14:paraId="0C1777DE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pct"/>
            <w:gridSpan w:val="2"/>
            <w:vAlign w:val="center"/>
          </w:tcPr>
          <w:p w14:paraId="7B5E4375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2C6320AD" w14:textId="77777777" w:rsidTr="00C72260">
        <w:tc>
          <w:tcPr>
            <w:tcW w:w="354" w:type="pct"/>
            <w:vMerge/>
            <w:vAlign w:val="center"/>
          </w:tcPr>
          <w:p w14:paraId="6B5F7D29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4951876E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</w:tcPr>
          <w:p w14:paraId="57C5526A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Don’t know  </w:t>
            </w:r>
          </w:p>
        </w:tc>
        <w:tc>
          <w:tcPr>
            <w:tcW w:w="256" w:type="pct"/>
            <w:vAlign w:val="center"/>
          </w:tcPr>
          <w:p w14:paraId="47F782FA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pct"/>
            <w:gridSpan w:val="2"/>
            <w:vAlign w:val="center"/>
          </w:tcPr>
          <w:p w14:paraId="7D687BD2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3F5942DD" w14:textId="77777777" w:rsidTr="00C72260">
        <w:trPr>
          <w:trHeight w:val="1698"/>
        </w:trPr>
        <w:tc>
          <w:tcPr>
            <w:tcW w:w="354" w:type="pct"/>
            <w:vMerge w:val="restart"/>
            <w:vAlign w:val="center"/>
          </w:tcPr>
          <w:p w14:paraId="71E94A36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 w:val="restart"/>
            <w:vAlign w:val="center"/>
          </w:tcPr>
          <w:p w14:paraId="1DD0F0C1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INTERVIEWER: </w:t>
            </w:r>
          </w:p>
          <w:p w14:paraId="73B0EEC2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Pregnancy Outcome</w:t>
            </w:r>
          </w:p>
          <w:p w14:paraId="65C46FBA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FF1819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If the response is YES to any of  Q4-6, interpretation is that the child was born ALIVE;</w:t>
            </w:r>
          </w:p>
          <w:p w14:paraId="444C55A4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7E5742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If response is NO to ALL three Q4-6, interpretation is that the child was born DEAD; </w:t>
            </w:r>
          </w:p>
          <w:p w14:paraId="6CE66148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2EECFB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If response is NO to some of Q4-6 and DK to some, or DK to all, further information is needed (Q7)  to determine if the child was born alive or dead </w:t>
            </w:r>
          </w:p>
        </w:tc>
        <w:tc>
          <w:tcPr>
            <w:tcW w:w="1523" w:type="pct"/>
            <w:gridSpan w:val="2"/>
            <w:vAlign w:val="center"/>
          </w:tcPr>
          <w:p w14:paraId="6C4653B0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Child born ALIVE </w:t>
            </w:r>
          </w:p>
        </w:tc>
        <w:tc>
          <w:tcPr>
            <w:tcW w:w="256" w:type="pct"/>
            <w:vAlign w:val="center"/>
          </w:tcPr>
          <w:p w14:paraId="61058677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pct"/>
            <w:gridSpan w:val="2"/>
            <w:vAlign w:val="center"/>
          </w:tcPr>
          <w:p w14:paraId="2C046311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Go to Q9</w:t>
            </w:r>
          </w:p>
        </w:tc>
      </w:tr>
      <w:tr w:rsidR="004C56CF" w:rsidRPr="00E314C0" w14:paraId="719A4C91" w14:textId="77777777" w:rsidTr="00C72260">
        <w:trPr>
          <w:trHeight w:val="510"/>
        </w:trPr>
        <w:tc>
          <w:tcPr>
            <w:tcW w:w="354" w:type="pct"/>
            <w:vMerge/>
            <w:vAlign w:val="center"/>
          </w:tcPr>
          <w:p w14:paraId="5E670142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30A82D2D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  <w:vAlign w:val="center"/>
          </w:tcPr>
          <w:p w14:paraId="3ED9D5EA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Child born DEAD</w:t>
            </w:r>
          </w:p>
          <w:p w14:paraId="45F03F2F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  <w:vAlign w:val="center"/>
          </w:tcPr>
          <w:p w14:paraId="2CB4CB5D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pct"/>
            <w:gridSpan w:val="2"/>
            <w:vAlign w:val="center"/>
          </w:tcPr>
          <w:p w14:paraId="2EEA67BB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Go to Q15</w:t>
            </w:r>
          </w:p>
        </w:tc>
      </w:tr>
      <w:tr w:rsidR="004C56CF" w:rsidRPr="00E314C0" w14:paraId="0288C606" w14:textId="77777777" w:rsidTr="00C72260">
        <w:trPr>
          <w:trHeight w:val="510"/>
        </w:trPr>
        <w:tc>
          <w:tcPr>
            <w:tcW w:w="354" w:type="pct"/>
            <w:vMerge/>
            <w:vAlign w:val="center"/>
          </w:tcPr>
          <w:p w14:paraId="47785C7F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6F815DDC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  <w:vAlign w:val="center"/>
          </w:tcPr>
          <w:p w14:paraId="50FAA613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Further information needed</w:t>
            </w:r>
          </w:p>
          <w:p w14:paraId="3AC20922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  <w:vAlign w:val="center"/>
          </w:tcPr>
          <w:p w14:paraId="40E53C36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pct"/>
            <w:gridSpan w:val="2"/>
            <w:vAlign w:val="center"/>
          </w:tcPr>
          <w:p w14:paraId="3543BBCF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Go to Q7</w:t>
            </w:r>
          </w:p>
        </w:tc>
      </w:tr>
      <w:tr w:rsidR="004C56CF" w:rsidRPr="00E314C0" w14:paraId="791329BC" w14:textId="77777777" w:rsidTr="00924614">
        <w:trPr>
          <w:trHeight w:val="311"/>
        </w:trPr>
        <w:tc>
          <w:tcPr>
            <w:tcW w:w="354" w:type="pct"/>
            <w:vMerge w:val="restart"/>
            <w:vAlign w:val="center"/>
          </w:tcPr>
          <w:p w14:paraId="54219524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27" w:type="pct"/>
            <w:gridSpan w:val="2"/>
            <w:vMerge w:val="restart"/>
            <w:vAlign w:val="center"/>
          </w:tcPr>
          <w:p w14:paraId="2763726E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Did the doctor/nurse/dai/other health provider tell you that the child was alive or dead?</w:t>
            </w:r>
          </w:p>
          <w:p w14:paraId="2D29A31B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</w:tcPr>
          <w:p w14:paraId="45564F24" w14:textId="77777777" w:rsidR="00924614" w:rsidRPr="00E314C0" w:rsidRDefault="00924614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62FEAD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ALIVE </w:t>
            </w:r>
          </w:p>
        </w:tc>
        <w:tc>
          <w:tcPr>
            <w:tcW w:w="256" w:type="pct"/>
            <w:vAlign w:val="center"/>
          </w:tcPr>
          <w:p w14:paraId="3DD111B5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pct"/>
            <w:gridSpan w:val="2"/>
            <w:vAlign w:val="center"/>
          </w:tcPr>
          <w:p w14:paraId="18A124F2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Go to Q9</w:t>
            </w:r>
          </w:p>
        </w:tc>
      </w:tr>
      <w:tr w:rsidR="004C56CF" w:rsidRPr="00E314C0" w14:paraId="54A58B23" w14:textId="77777777" w:rsidTr="00924614">
        <w:trPr>
          <w:trHeight w:val="357"/>
        </w:trPr>
        <w:tc>
          <w:tcPr>
            <w:tcW w:w="354" w:type="pct"/>
            <w:vMerge/>
            <w:vAlign w:val="center"/>
          </w:tcPr>
          <w:p w14:paraId="6F34F89F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5E32D82E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</w:tcPr>
          <w:p w14:paraId="1B26DEBD" w14:textId="77777777" w:rsidR="00924614" w:rsidRPr="00E314C0" w:rsidRDefault="00924614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9C569E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DEAD </w:t>
            </w:r>
          </w:p>
        </w:tc>
        <w:tc>
          <w:tcPr>
            <w:tcW w:w="256" w:type="pct"/>
            <w:vAlign w:val="center"/>
          </w:tcPr>
          <w:p w14:paraId="0BB3D98C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pct"/>
            <w:gridSpan w:val="2"/>
            <w:vAlign w:val="center"/>
          </w:tcPr>
          <w:p w14:paraId="0DAD83CA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Go to Q15</w:t>
            </w:r>
          </w:p>
        </w:tc>
      </w:tr>
      <w:tr w:rsidR="004C56CF" w:rsidRPr="00E314C0" w14:paraId="214FFF0A" w14:textId="77777777" w:rsidTr="00924614">
        <w:trPr>
          <w:trHeight w:val="261"/>
        </w:trPr>
        <w:tc>
          <w:tcPr>
            <w:tcW w:w="354" w:type="pct"/>
            <w:vMerge/>
            <w:vAlign w:val="center"/>
          </w:tcPr>
          <w:p w14:paraId="6DD7A4BD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04D7DD80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</w:tcPr>
          <w:p w14:paraId="3D3BB727" w14:textId="77777777" w:rsidR="00924614" w:rsidRPr="00E314C0" w:rsidRDefault="00924614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592E45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Did not tell or Don’t know</w:t>
            </w:r>
          </w:p>
          <w:p w14:paraId="405104CD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  <w:vAlign w:val="center"/>
          </w:tcPr>
          <w:p w14:paraId="7F321059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pct"/>
            <w:gridSpan w:val="2"/>
            <w:vAlign w:val="center"/>
          </w:tcPr>
          <w:p w14:paraId="3EAA2B68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Go to Q8</w:t>
            </w:r>
          </w:p>
        </w:tc>
      </w:tr>
      <w:tr w:rsidR="004C56CF" w:rsidRPr="00E314C0" w14:paraId="5238EDE0" w14:textId="77777777" w:rsidTr="00924614">
        <w:trPr>
          <w:trHeight w:val="285"/>
        </w:trPr>
        <w:tc>
          <w:tcPr>
            <w:tcW w:w="354" w:type="pct"/>
            <w:vMerge w:val="restart"/>
            <w:vAlign w:val="center"/>
          </w:tcPr>
          <w:p w14:paraId="14F7D656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27" w:type="pct"/>
            <w:gridSpan w:val="2"/>
            <w:vMerge w:val="restart"/>
            <w:vAlign w:val="center"/>
          </w:tcPr>
          <w:p w14:paraId="02E66176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If  response to Q7 is 3, ask the respondent if the child was born alive or dead</w:t>
            </w:r>
          </w:p>
          <w:p w14:paraId="5B359287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  <w:tcBorders>
              <w:bottom w:val="single" w:sz="4" w:space="0" w:color="auto"/>
            </w:tcBorders>
          </w:tcPr>
          <w:p w14:paraId="36EE1960" w14:textId="77777777" w:rsidR="00924614" w:rsidRPr="00E314C0" w:rsidRDefault="00924614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433AC2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ALIVE </w:t>
            </w:r>
          </w:p>
        </w:tc>
        <w:tc>
          <w:tcPr>
            <w:tcW w:w="256" w:type="pct"/>
            <w:vAlign w:val="center"/>
          </w:tcPr>
          <w:p w14:paraId="7B31FCAA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pct"/>
            <w:gridSpan w:val="2"/>
            <w:vAlign w:val="center"/>
          </w:tcPr>
          <w:p w14:paraId="47B6FDF1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Go to 9</w:t>
            </w:r>
          </w:p>
        </w:tc>
      </w:tr>
      <w:tr w:rsidR="004C56CF" w:rsidRPr="00E314C0" w14:paraId="3B899E04" w14:textId="77777777" w:rsidTr="00924614">
        <w:trPr>
          <w:trHeight w:val="559"/>
        </w:trPr>
        <w:tc>
          <w:tcPr>
            <w:tcW w:w="354" w:type="pct"/>
            <w:vMerge/>
            <w:vAlign w:val="center"/>
          </w:tcPr>
          <w:p w14:paraId="6D0A96B8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4A4503B5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  <w:tcBorders>
              <w:bottom w:val="single" w:sz="4" w:space="0" w:color="auto"/>
            </w:tcBorders>
          </w:tcPr>
          <w:p w14:paraId="67505948" w14:textId="77777777" w:rsidR="00924614" w:rsidRPr="00E314C0" w:rsidRDefault="00924614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AC2220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DEAD 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6AA60AA0" w14:textId="357AAB4A" w:rsidR="004C56CF" w:rsidRPr="00E314C0" w:rsidRDefault="00924614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pct"/>
            <w:gridSpan w:val="2"/>
            <w:tcBorders>
              <w:bottom w:val="single" w:sz="4" w:space="0" w:color="auto"/>
            </w:tcBorders>
            <w:vAlign w:val="center"/>
          </w:tcPr>
          <w:p w14:paraId="7EF296A1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Go to Q15</w:t>
            </w:r>
          </w:p>
        </w:tc>
      </w:tr>
      <w:tr w:rsidR="004C56CF" w:rsidRPr="00E314C0" w14:paraId="08E51C5E" w14:textId="77777777" w:rsidTr="00C72260">
        <w:trPr>
          <w:trHeight w:val="281"/>
        </w:trPr>
        <w:tc>
          <w:tcPr>
            <w:tcW w:w="354" w:type="pct"/>
            <w:vAlign w:val="center"/>
          </w:tcPr>
          <w:p w14:paraId="297FDF4A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br w:type="page"/>
              <w:t>9</w:t>
            </w:r>
          </w:p>
        </w:tc>
        <w:tc>
          <w:tcPr>
            <w:tcW w:w="2657" w:type="pct"/>
            <w:gridSpan w:val="3"/>
            <w:vAlign w:val="center"/>
          </w:tcPr>
          <w:p w14:paraId="29A5D993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When was the child born? </w:t>
            </w:r>
          </w:p>
          <w:p w14:paraId="5A989F03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Interviewer use local event calendar to ascertain this to the nearest month, and record the month and year.   </w:t>
            </w:r>
          </w:p>
          <w:p w14:paraId="2C19224A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Please also record the day of birth, if it is known.  </w:t>
            </w:r>
          </w:p>
        </w:tc>
        <w:tc>
          <w:tcPr>
            <w:tcW w:w="1423" w:type="pct"/>
            <w:gridSpan w:val="3"/>
            <w:vAlign w:val="center"/>
          </w:tcPr>
          <w:p w14:paraId="5B452F72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_ _</w:t>
            </w:r>
          </w:p>
          <w:p w14:paraId="083A1BF5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  <w:p w14:paraId="384F3CED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_ _</w:t>
            </w:r>
          </w:p>
          <w:p w14:paraId="52E12F68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  <w:p w14:paraId="23E4846C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_ _ _ _</w:t>
            </w:r>
          </w:p>
          <w:p w14:paraId="10B8DC55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YYYY</w:t>
            </w:r>
          </w:p>
          <w:p w14:paraId="1EE96C18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Number of months ago = </w:t>
            </w:r>
          </w:p>
        </w:tc>
        <w:tc>
          <w:tcPr>
            <w:tcW w:w="566" w:type="pct"/>
            <w:vAlign w:val="center"/>
          </w:tcPr>
          <w:p w14:paraId="7BE48592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3CBE414E" w14:textId="77777777" w:rsidTr="00C72260">
        <w:tc>
          <w:tcPr>
            <w:tcW w:w="354" w:type="pct"/>
            <w:vMerge w:val="restart"/>
            <w:vAlign w:val="center"/>
          </w:tcPr>
          <w:p w14:paraId="587DEC08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br w:type="page"/>
              <w:t>10</w:t>
            </w:r>
          </w:p>
        </w:tc>
        <w:tc>
          <w:tcPr>
            <w:tcW w:w="1827" w:type="pct"/>
            <w:gridSpan w:val="2"/>
            <w:vMerge w:val="restart"/>
            <w:vAlign w:val="center"/>
          </w:tcPr>
          <w:p w14:paraId="71D4DD59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If child was born alive, is the child alive now?</w:t>
            </w:r>
          </w:p>
          <w:p w14:paraId="0E3C957F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</w:tcPr>
          <w:p w14:paraId="453FEDD9" w14:textId="624AC364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56" w:type="pct"/>
            <w:vAlign w:val="center"/>
          </w:tcPr>
          <w:p w14:paraId="409466F6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pct"/>
            <w:gridSpan w:val="2"/>
            <w:vAlign w:val="center"/>
          </w:tcPr>
          <w:p w14:paraId="183ED000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Go to Q11</w:t>
            </w:r>
          </w:p>
        </w:tc>
      </w:tr>
      <w:tr w:rsidR="004C56CF" w:rsidRPr="00E314C0" w14:paraId="0642FAAF" w14:textId="77777777" w:rsidTr="00C72260">
        <w:tc>
          <w:tcPr>
            <w:tcW w:w="354" w:type="pct"/>
            <w:vMerge/>
            <w:vAlign w:val="center"/>
          </w:tcPr>
          <w:p w14:paraId="69DC14BE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3B149AD6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</w:tcPr>
          <w:p w14:paraId="2084C71B" w14:textId="6936C644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56" w:type="pct"/>
            <w:vAlign w:val="center"/>
          </w:tcPr>
          <w:p w14:paraId="20D7159A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pct"/>
            <w:gridSpan w:val="2"/>
            <w:vAlign w:val="center"/>
          </w:tcPr>
          <w:p w14:paraId="766470A9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Go to Q 13</w:t>
            </w:r>
          </w:p>
        </w:tc>
      </w:tr>
      <w:tr w:rsidR="004C56CF" w:rsidRPr="00E314C0" w14:paraId="4F225FCE" w14:textId="77777777" w:rsidTr="00C72260">
        <w:tc>
          <w:tcPr>
            <w:tcW w:w="354" w:type="pct"/>
            <w:vMerge/>
            <w:vAlign w:val="center"/>
          </w:tcPr>
          <w:p w14:paraId="5297C5A5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23861C04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</w:tcPr>
          <w:p w14:paraId="6AED8D75" w14:textId="756110F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Don’t know </w:t>
            </w:r>
          </w:p>
        </w:tc>
        <w:tc>
          <w:tcPr>
            <w:tcW w:w="256" w:type="pct"/>
            <w:vAlign w:val="center"/>
          </w:tcPr>
          <w:p w14:paraId="3658B0B3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pct"/>
            <w:gridSpan w:val="2"/>
            <w:vAlign w:val="center"/>
          </w:tcPr>
          <w:p w14:paraId="037F8BC9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Go to Q 11</w:t>
            </w:r>
          </w:p>
        </w:tc>
      </w:tr>
      <w:tr w:rsidR="004C56CF" w:rsidRPr="00E314C0" w14:paraId="06191224" w14:textId="77777777" w:rsidTr="00C72260">
        <w:tc>
          <w:tcPr>
            <w:tcW w:w="354" w:type="pct"/>
            <w:vAlign w:val="center"/>
          </w:tcPr>
          <w:p w14:paraId="74C24E1B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1827" w:type="pct"/>
            <w:gridSpan w:val="2"/>
            <w:vAlign w:val="center"/>
          </w:tcPr>
          <w:p w14:paraId="5D3B4DB4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What is the name of the child?</w:t>
            </w:r>
          </w:p>
          <w:p w14:paraId="4720E1CF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  <w:vAlign w:val="center"/>
          </w:tcPr>
          <w:p w14:paraId="53839FDC" w14:textId="77777777" w:rsidR="004C56CF" w:rsidRPr="00E314C0" w:rsidRDefault="004C56CF" w:rsidP="003D7753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__________________________</w:t>
            </w:r>
          </w:p>
        </w:tc>
        <w:tc>
          <w:tcPr>
            <w:tcW w:w="256" w:type="pct"/>
            <w:vAlign w:val="center"/>
          </w:tcPr>
          <w:p w14:paraId="7B9896B5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pct"/>
            <w:gridSpan w:val="2"/>
            <w:vAlign w:val="center"/>
          </w:tcPr>
          <w:p w14:paraId="27DA8B27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25E68441" w14:textId="77777777" w:rsidTr="00C72260">
        <w:trPr>
          <w:trHeight w:val="240"/>
        </w:trPr>
        <w:tc>
          <w:tcPr>
            <w:tcW w:w="354" w:type="pct"/>
            <w:vMerge w:val="restart"/>
            <w:vAlign w:val="center"/>
          </w:tcPr>
          <w:p w14:paraId="0AD9A0AF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27" w:type="pct"/>
            <w:gridSpan w:val="2"/>
            <w:vMerge w:val="restart"/>
            <w:vAlign w:val="center"/>
          </w:tcPr>
          <w:p w14:paraId="59F6167D" w14:textId="77777777" w:rsidR="004C56CF" w:rsidRPr="00E314C0" w:rsidRDefault="004C56CF" w:rsidP="003D7753">
            <w:pPr>
              <w:pStyle w:val="FootnoteText"/>
            </w:pPr>
            <w:r w:rsidRPr="00E314C0">
              <w:t>What is the gender of the child?</w:t>
            </w:r>
          </w:p>
          <w:p w14:paraId="50C9AD19" w14:textId="77777777" w:rsidR="004C56CF" w:rsidRPr="00E314C0" w:rsidRDefault="004C56CF" w:rsidP="003D7753">
            <w:pPr>
              <w:pStyle w:val="FootnoteText"/>
            </w:pPr>
          </w:p>
        </w:tc>
        <w:tc>
          <w:tcPr>
            <w:tcW w:w="1523" w:type="pct"/>
            <w:gridSpan w:val="2"/>
            <w:tcBorders>
              <w:bottom w:val="single" w:sz="4" w:space="0" w:color="auto"/>
            </w:tcBorders>
          </w:tcPr>
          <w:p w14:paraId="6402834D" w14:textId="27D4D402" w:rsidR="004C56CF" w:rsidRPr="00E314C0" w:rsidRDefault="004C56CF" w:rsidP="003D7753">
            <w:pPr>
              <w:pStyle w:val="FootnoteText"/>
            </w:pPr>
            <w:r w:rsidRPr="00E314C0">
              <w:t xml:space="preserve">Female  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4F741E67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pct"/>
            <w:gridSpan w:val="2"/>
            <w:vMerge w:val="restart"/>
            <w:vAlign w:val="center"/>
          </w:tcPr>
          <w:p w14:paraId="34BF31CE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</w:tr>
      <w:tr w:rsidR="004C56CF" w:rsidRPr="00E314C0" w14:paraId="58496334" w14:textId="77777777" w:rsidTr="00C72260">
        <w:trPr>
          <w:trHeight w:val="175"/>
        </w:trPr>
        <w:tc>
          <w:tcPr>
            <w:tcW w:w="354" w:type="pct"/>
            <w:vMerge/>
            <w:vAlign w:val="center"/>
          </w:tcPr>
          <w:p w14:paraId="176C71FB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365D5EC9" w14:textId="77777777" w:rsidR="004C56CF" w:rsidRPr="00E314C0" w:rsidRDefault="004C56CF" w:rsidP="003D7753">
            <w:pPr>
              <w:pStyle w:val="FootnoteText"/>
            </w:pPr>
          </w:p>
        </w:tc>
        <w:tc>
          <w:tcPr>
            <w:tcW w:w="15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0A0C21" w14:textId="2AD6295E" w:rsidR="004C56CF" w:rsidRPr="00E314C0" w:rsidRDefault="004C56CF" w:rsidP="003D7753">
            <w:pPr>
              <w:pStyle w:val="FootnoteText"/>
            </w:pPr>
            <w:r w:rsidRPr="00E314C0">
              <w:t xml:space="preserve">Male  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00FEE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pct"/>
            <w:gridSpan w:val="2"/>
            <w:vMerge/>
            <w:vAlign w:val="center"/>
          </w:tcPr>
          <w:p w14:paraId="26EFCAF2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003616FE" w14:textId="77777777" w:rsidTr="00C72260">
        <w:trPr>
          <w:trHeight w:val="270"/>
        </w:trPr>
        <w:tc>
          <w:tcPr>
            <w:tcW w:w="354" w:type="pct"/>
            <w:vMerge/>
            <w:vAlign w:val="center"/>
          </w:tcPr>
          <w:p w14:paraId="126FB210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620EC011" w14:textId="77777777" w:rsidR="004C56CF" w:rsidRPr="00E314C0" w:rsidRDefault="004C56CF" w:rsidP="003D7753">
            <w:pPr>
              <w:pStyle w:val="FootnoteText"/>
            </w:pPr>
          </w:p>
        </w:tc>
        <w:tc>
          <w:tcPr>
            <w:tcW w:w="1523" w:type="pct"/>
            <w:gridSpan w:val="2"/>
            <w:tcBorders>
              <w:top w:val="single" w:sz="4" w:space="0" w:color="auto"/>
            </w:tcBorders>
          </w:tcPr>
          <w:p w14:paraId="6AEB251D" w14:textId="74FDD06A" w:rsidR="004C56CF" w:rsidRPr="00E314C0" w:rsidRDefault="004C56CF" w:rsidP="003D7753">
            <w:pPr>
              <w:pStyle w:val="FootnoteText"/>
            </w:pPr>
            <w:r w:rsidRPr="00E314C0">
              <w:t xml:space="preserve">Don’t know 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14:paraId="59FBBAAD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pct"/>
            <w:gridSpan w:val="2"/>
            <w:vMerge/>
            <w:vAlign w:val="center"/>
          </w:tcPr>
          <w:p w14:paraId="2935637A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75B8552E" w14:textId="77777777" w:rsidTr="00C72260">
        <w:tc>
          <w:tcPr>
            <w:tcW w:w="354" w:type="pct"/>
            <w:vAlign w:val="center"/>
          </w:tcPr>
          <w:p w14:paraId="361CAF51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27" w:type="pct"/>
            <w:gridSpan w:val="2"/>
            <w:vAlign w:val="center"/>
          </w:tcPr>
          <w:p w14:paraId="057E943E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If answer to Q10 is NO, for how long after birth was the child alive? </w:t>
            </w:r>
          </w:p>
          <w:p w14:paraId="6409B9E8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2DD9A3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Record days if less than one month, or in months if one month or more. </w:t>
            </w:r>
          </w:p>
        </w:tc>
        <w:tc>
          <w:tcPr>
            <w:tcW w:w="1523" w:type="pct"/>
            <w:gridSpan w:val="2"/>
            <w:vAlign w:val="center"/>
          </w:tcPr>
          <w:p w14:paraId="4E0332AF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In days </w:t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 / In months </w:t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6" w:type="pct"/>
            <w:vAlign w:val="center"/>
          </w:tcPr>
          <w:p w14:paraId="6BBC2FB3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pct"/>
            <w:gridSpan w:val="2"/>
            <w:vAlign w:val="center"/>
          </w:tcPr>
          <w:p w14:paraId="2D7ED4D9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144A492C" w14:textId="77777777" w:rsidTr="00C72260">
        <w:trPr>
          <w:trHeight w:val="240"/>
        </w:trPr>
        <w:tc>
          <w:tcPr>
            <w:tcW w:w="354" w:type="pct"/>
            <w:vMerge w:val="restart"/>
            <w:vAlign w:val="center"/>
          </w:tcPr>
          <w:p w14:paraId="3BA8C96F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27" w:type="pct"/>
            <w:gridSpan w:val="2"/>
            <w:vMerge w:val="restart"/>
            <w:vAlign w:val="center"/>
          </w:tcPr>
          <w:p w14:paraId="55448DC0" w14:textId="77777777" w:rsidR="004C56CF" w:rsidRPr="00E314C0" w:rsidRDefault="004C56CF" w:rsidP="003D7753">
            <w:pPr>
              <w:pStyle w:val="FootnoteText"/>
            </w:pPr>
            <w:r w:rsidRPr="00E314C0">
              <w:t>What was the gender of the child?</w:t>
            </w:r>
          </w:p>
          <w:p w14:paraId="41FEE434" w14:textId="77777777" w:rsidR="004C56CF" w:rsidRPr="00E314C0" w:rsidRDefault="004C56CF" w:rsidP="003D7753">
            <w:pPr>
              <w:pStyle w:val="FootnoteText"/>
            </w:pPr>
          </w:p>
        </w:tc>
        <w:tc>
          <w:tcPr>
            <w:tcW w:w="1523" w:type="pct"/>
            <w:gridSpan w:val="2"/>
            <w:tcBorders>
              <w:bottom w:val="single" w:sz="4" w:space="0" w:color="auto"/>
            </w:tcBorders>
          </w:tcPr>
          <w:p w14:paraId="6A85767B" w14:textId="77777777" w:rsidR="004C56CF" w:rsidRPr="00E314C0" w:rsidRDefault="004C56CF" w:rsidP="003D7753">
            <w:pPr>
              <w:pStyle w:val="FootnoteText"/>
            </w:pPr>
            <w:r w:rsidRPr="00E314C0">
              <w:t xml:space="preserve">Female  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1D1F337D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pct"/>
            <w:gridSpan w:val="2"/>
            <w:vMerge w:val="restart"/>
            <w:vAlign w:val="center"/>
          </w:tcPr>
          <w:p w14:paraId="5106FDFA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</w:tr>
      <w:tr w:rsidR="004C56CF" w:rsidRPr="00E314C0" w14:paraId="3BB76801" w14:textId="77777777" w:rsidTr="00C72260">
        <w:trPr>
          <w:trHeight w:val="145"/>
        </w:trPr>
        <w:tc>
          <w:tcPr>
            <w:tcW w:w="354" w:type="pct"/>
            <w:vMerge/>
            <w:vAlign w:val="center"/>
          </w:tcPr>
          <w:p w14:paraId="00E5DF4D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0DB436F0" w14:textId="77777777" w:rsidR="004C56CF" w:rsidRPr="00E314C0" w:rsidRDefault="004C56CF" w:rsidP="003D7753">
            <w:pPr>
              <w:pStyle w:val="FootnoteText"/>
            </w:pPr>
          </w:p>
        </w:tc>
        <w:tc>
          <w:tcPr>
            <w:tcW w:w="15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AC3DE0" w14:textId="77777777" w:rsidR="004C56CF" w:rsidRPr="00E314C0" w:rsidRDefault="004C56CF" w:rsidP="003D7753">
            <w:pPr>
              <w:pStyle w:val="FootnoteText"/>
            </w:pPr>
            <w:r w:rsidRPr="00E314C0">
              <w:t xml:space="preserve">Male  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E918E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pct"/>
            <w:gridSpan w:val="2"/>
            <w:vMerge/>
            <w:vAlign w:val="center"/>
          </w:tcPr>
          <w:p w14:paraId="4EB2C835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51B9AEBB" w14:textId="77777777" w:rsidTr="00C72260">
        <w:trPr>
          <w:trHeight w:val="300"/>
        </w:trPr>
        <w:tc>
          <w:tcPr>
            <w:tcW w:w="354" w:type="pct"/>
            <w:vMerge/>
            <w:vAlign w:val="center"/>
          </w:tcPr>
          <w:p w14:paraId="061DC489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3F096AE6" w14:textId="77777777" w:rsidR="004C56CF" w:rsidRPr="00E314C0" w:rsidRDefault="004C56CF" w:rsidP="003D7753">
            <w:pPr>
              <w:pStyle w:val="FootnoteText"/>
            </w:pPr>
          </w:p>
        </w:tc>
        <w:tc>
          <w:tcPr>
            <w:tcW w:w="1523" w:type="pct"/>
            <w:gridSpan w:val="2"/>
            <w:tcBorders>
              <w:top w:val="single" w:sz="4" w:space="0" w:color="auto"/>
            </w:tcBorders>
          </w:tcPr>
          <w:p w14:paraId="6756DD0F" w14:textId="77777777" w:rsidR="004C56CF" w:rsidRPr="00E314C0" w:rsidRDefault="004C56CF" w:rsidP="003D7753">
            <w:pPr>
              <w:pStyle w:val="FootnoteText"/>
            </w:pPr>
            <w:r w:rsidRPr="00E314C0">
              <w:t xml:space="preserve">Don’t know 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14:paraId="0A6B6AAF" w14:textId="77777777" w:rsidR="004C56CF" w:rsidRPr="00E314C0" w:rsidRDefault="004C56CF" w:rsidP="003D7753">
            <w:pPr>
              <w:keepNext/>
              <w:keepLines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pct"/>
            <w:gridSpan w:val="2"/>
            <w:vMerge/>
            <w:vAlign w:val="center"/>
          </w:tcPr>
          <w:p w14:paraId="55E87412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3C44F3BE" w14:textId="77777777" w:rsidTr="00C72260">
        <w:tc>
          <w:tcPr>
            <w:tcW w:w="354" w:type="pct"/>
            <w:vAlign w:val="center"/>
          </w:tcPr>
          <w:p w14:paraId="5B710DC1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27" w:type="pct"/>
            <w:gridSpan w:val="2"/>
            <w:vAlign w:val="center"/>
          </w:tcPr>
          <w:p w14:paraId="1B298C71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When did this abortion, miscarriage, or dead birth take place? </w:t>
            </w:r>
          </w:p>
          <w:p w14:paraId="23FD9109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1D2C5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Interviewer use local event calendar to ascertain this to the nearest month, and record the month and year.  </w:t>
            </w:r>
          </w:p>
          <w:p w14:paraId="2DEFBADD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E08E52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Please also record the day of the abortion/ miscarriage/ dead birth, if it is known. </w:t>
            </w:r>
          </w:p>
          <w:p w14:paraId="21C0B80F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61C9DF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2"/>
            <w:vAlign w:val="center"/>
          </w:tcPr>
          <w:p w14:paraId="378A7995" w14:textId="77777777" w:rsidR="004C56CF" w:rsidRPr="00E314C0" w:rsidRDefault="004C56CF" w:rsidP="003D7753">
            <w:pPr>
              <w:pStyle w:val="FootnoteText"/>
            </w:pPr>
            <w:r w:rsidRPr="00E314C0">
              <w:t>_  _ /_  _ / _ _</w:t>
            </w:r>
          </w:p>
          <w:p w14:paraId="56670F7C" w14:textId="77777777" w:rsidR="004C56CF" w:rsidRPr="00E314C0" w:rsidRDefault="004C56CF" w:rsidP="003D7753">
            <w:pPr>
              <w:pStyle w:val="FootnoteText"/>
            </w:pPr>
            <w:r w:rsidRPr="00E314C0">
              <w:t xml:space="preserve">DD  MM   YY  </w:t>
            </w:r>
          </w:p>
          <w:p w14:paraId="4AC9F764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248E05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Number of months ago= </w:t>
            </w:r>
          </w:p>
          <w:p w14:paraId="326935BA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  <w:vAlign w:val="center"/>
          </w:tcPr>
          <w:p w14:paraId="093EE73B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pct"/>
            <w:gridSpan w:val="2"/>
            <w:vAlign w:val="center"/>
          </w:tcPr>
          <w:p w14:paraId="4D3980EC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13CA4F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7928B4CB" w14:textId="77777777" w:rsidTr="00C72260">
        <w:tc>
          <w:tcPr>
            <w:tcW w:w="354" w:type="pct"/>
            <w:vAlign w:val="center"/>
          </w:tcPr>
          <w:p w14:paraId="3C479EF5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27" w:type="pct"/>
            <w:gridSpan w:val="2"/>
            <w:vAlign w:val="center"/>
          </w:tcPr>
          <w:p w14:paraId="22A9FC2A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If child was born dead or if there was an abortion or miscarriage, interviewer assess the completed gestational age in months using local event calendar. </w:t>
            </w:r>
          </w:p>
        </w:tc>
        <w:tc>
          <w:tcPr>
            <w:tcW w:w="1523" w:type="pct"/>
            <w:gridSpan w:val="2"/>
            <w:vAlign w:val="center"/>
          </w:tcPr>
          <w:p w14:paraId="6E3BA4F5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 xml:space="preserve">Completed Months </w:t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</w:r>
            <w:r w:rsidR="00A661D3"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14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6" w:type="pct"/>
            <w:vAlign w:val="center"/>
          </w:tcPr>
          <w:p w14:paraId="013432B5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pct"/>
            <w:gridSpan w:val="2"/>
            <w:vAlign w:val="center"/>
          </w:tcPr>
          <w:p w14:paraId="4A8A0C37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If more than 6 months in case of abortion or miscarriage, then go to 4</w:t>
            </w:r>
          </w:p>
          <w:p w14:paraId="2D03783E" w14:textId="77777777" w:rsidR="004C56CF" w:rsidRPr="00E314C0" w:rsidRDefault="004C56CF" w:rsidP="003D7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1B1F5DB6" w14:textId="77777777" w:rsidTr="00C72260">
        <w:trPr>
          <w:trHeight w:val="281"/>
        </w:trPr>
        <w:tc>
          <w:tcPr>
            <w:tcW w:w="354" w:type="pct"/>
            <w:vMerge w:val="restart"/>
            <w:vAlign w:val="center"/>
          </w:tcPr>
          <w:p w14:paraId="29ACBA85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27" w:type="pct"/>
            <w:gridSpan w:val="2"/>
            <w:vMerge w:val="restart"/>
            <w:vAlign w:val="center"/>
          </w:tcPr>
          <w:p w14:paraId="627C5402" w14:textId="77777777" w:rsidR="004C56CF" w:rsidRPr="00E314C0" w:rsidRDefault="004C56CF" w:rsidP="003D7753">
            <w:pPr>
              <w:pStyle w:val="FootnoteText"/>
            </w:pPr>
            <w:r w:rsidRPr="00E314C0">
              <w:t>What was the gender of the child?</w:t>
            </w:r>
          </w:p>
          <w:p w14:paraId="56AFCCCF" w14:textId="77777777" w:rsidR="004C56CF" w:rsidRPr="00E314C0" w:rsidRDefault="004C56CF" w:rsidP="003D7753">
            <w:pPr>
              <w:pStyle w:val="FootnoteText"/>
            </w:pPr>
          </w:p>
        </w:tc>
        <w:tc>
          <w:tcPr>
            <w:tcW w:w="1523" w:type="pct"/>
            <w:gridSpan w:val="2"/>
            <w:tcBorders>
              <w:bottom w:val="single" w:sz="4" w:space="0" w:color="auto"/>
            </w:tcBorders>
          </w:tcPr>
          <w:p w14:paraId="3150F33F" w14:textId="77777777" w:rsidR="004C56CF" w:rsidRPr="00E314C0" w:rsidRDefault="004C56CF" w:rsidP="003D7753">
            <w:pPr>
              <w:pStyle w:val="FootnoteText"/>
            </w:pPr>
            <w:r w:rsidRPr="00E314C0">
              <w:t xml:space="preserve">Female  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09908DC2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pct"/>
            <w:gridSpan w:val="2"/>
            <w:vMerge w:val="restart"/>
            <w:vAlign w:val="center"/>
          </w:tcPr>
          <w:p w14:paraId="099B051A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</w:tr>
      <w:tr w:rsidR="004C56CF" w:rsidRPr="00E314C0" w14:paraId="1159C71E" w14:textId="77777777" w:rsidTr="00C72260">
        <w:trPr>
          <w:trHeight w:val="373"/>
        </w:trPr>
        <w:tc>
          <w:tcPr>
            <w:tcW w:w="354" w:type="pct"/>
            <w:vMerge/>
            <w:vAlign w:val="center"/>
          </w:tcPr>
          <w:p w14:paraId="1D5AC97D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3EF086FE" w14:textId="77777777" w:rsidR="004C56CF" w:rsidRPr="00E314C0" w:rsidRDefault="004C56CF" w:rsidP="003D7753">
            <w:pPr>
              <w:pStyle w:val="FootnoteText"/>
            </w:pPr>
          </w:p>
        </w:tc>
        <w:tc>
          <w:tcPr>
            <w:tcW w:w="15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779C29" w14:textId="77777777" w:rsidR="004C56CF" w:rsidRPr="00E314C0" w:rsidRDefault="004C56CF" w:rsidP="003D7753">
            <w:pPr>
              <w:pStyle w:val="FootnoteText"/>
            </w:pPr>
            <w:r w:rsidRPr="00E314C0">
              <w:t xml:space="preserve">Male  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E9B3A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pct"/>
            <w:gridSpan w:val="2"/>
            <w:vMerge/>
            <w:vAlign w:val="center"/>
          </w:tcPr>
          <w:p w14:paraId="5C85BABD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6CF" w:rsidRPr="00E314C0" w14:paraId="0B30F496" w14:textId="77777777" w:rsidTr="00C72260">
        <w:trPr>
          <w:trHeight w:val="255"/>
        </w:trPr>
        <w:tc>
          <w:tcPr>
            <w:tcW w:w="354" w:type="pct"/>
            <w:vMerge/>
            <w:vAlign w:val="center"/>
          </w:tcPr>
          <w:p w14:paraId="3C38974D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2"/>
            <w:vMerge/>
            <w:vAlign w:val="center"/>
          </w:tcPr>
          <w:p w14:paraId="621130CC" w14:textId="77777777" w:rsidR="004C56CF" w:rsidRPr="00E314C0" w:rsidRDefault="004C56CF" w:rsidP="003D7753">
            <w:pPr>
              <w:pStyle w:val="FootnoteText"/>
            </w:pPr>
          </w:p>
        </w:tc>
        <w:tc>
          <w:tcPr>
            <w:tcW w:w="1523" w:type="pct"/>
            <w:gridSpan w:val="2"/>
            <w:tcBorders>
              <w:top w:val="single" w:sz="4" w:space="0" w:color="auto"/>
            </w:tcBorders>
          </w:tcPr>
          <w:p w14:paraId="4889FB6B" w14:textId="77777777" w:rsidR="004C56CF" w:rsidRPr="00E314C0" w:rsidRDefault="004C56CF" w:rsidP="003D7753">
            <w:pPr>
              <w:pStyle w:val="FootnoteText"/>
            </w:pPr>
            <w:r w:rsidRPr="00E314C0">
              <w:t xml:space="preserve">Don’t know 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14:paraId="707F14A1" w14:textId="77777777" w:rsidR="004C56CF" w:rsidRPr="00E314C0" w:rsidRDefault="004C56CF" w:rsidP="003D77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14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pct"/>
            <w:gridSpan w:val="2"/>
            <w:vMerge/>
            <w:vAlign w:val="center"/>
          </w:tcPr>
          <w:p w14:paraId="56475FBF" w14:textId="77777777" w:rsidR="004C56CF" w:rsidRPr="00E314C0" w:rsidRDefault="004C56CF" w:rsidP="003D775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23DBEE" w14:textId="77777777" w:rsidR="004C56CF" w:rsidRPr="00AE04BF" w:rsidRDefault="004C56CF" w:rsidP="003D7753">
      <w:pPr>
        <w:rPr>
          <w:rFonts w:ascii="Times New Roman" w:hAnsi="Times New Roman" w:cs="Times New Roman"/>
          <w:sz w:val="20"/>
          <w:szCs w:val="20"/>
        </w:rPr>
      </w:pPr>
    </w:p>
    <w:p w14:paraId="43945EC5" w14:textId="77777777" w:rsidR="00C535B2" w:rsidRPr="00047363" w:rsidRDefault="00C535B2" w:rsidP="003D7753">
      <w:pPr>
        <w:tabs>
          <w:tab w:val="left" w:pos="-720"/>
        </w:tabs>
        <w:suppressAutoHyphens/>
        <w:spacing w:after="0" w:line="240" w:lineRule="auto"/>
        <w:rPr>
          <w:color w:val="000000"/>
          <w:sz w:val="24"/>
          <w:szCs w:val="24"/>
          <w:lang w:val="en-AU"/>
        </w:rPr>
      </w:pPr>
    </w:p>
    <w:sectPr w:rsidR="00C535B2" w:rsidRPr="0004736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0FA6E2" w14:textId="77777777" w:rsidR="00A661D3" w:rsidRDefault="00A661D3" w:rsidP="0022143A">
      <w:pPr>
        <w:spacing w:after="0" w:line="240" w:lineRule="auto"/>
      </w:pPr>
      <w:r>
        <w:separator/>
      </w:r>
    </w:p>
  </w:endnote>
  <w:endnote w:type="continuationSeparator" w:id="0">
    <w:p w14:paraId="20305475" w14:textId="77777777" w:rsidR="00A661D3" w:rsidRDefault="00A661D3" w:rsidP="00221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TA202F0E8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03324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088856" w14:textId="07FABD33" w:rsidR="003D7753" w:rsidRDefault="003D77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14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1F48A7" w14:textId="77777777" w:rsidR="003D7753" w:rsidRDefault="003D77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DB89C3" w14:textId="77777777" w:rsidR="00A661D3" w:rsidRDefault="00A661D3" w:rsidP="0022143A">
      <w:pPr>
        <w:spacing w:after="0" w:line="240" w:lineRule="auto"/>
      </w:pPr>
      <w:r>
        <w:separator/>
      </w:r>
    </w:p>
  </w:footnote>
  <w:footnote w:type="continuationSeparator" w:id="0">
    <w:p w14:paraId="04C71291" w14:textId="77777777" w:rsidR="00A661D3" w:rsidRDefault="00A661D3" w:rsidP="002214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2227E8"/>
    <w:multiLevelType w:val="hybridMultilevel"/>
    <w:tmpl w:val="40265316"/>
    <w:lvl w:ilvl="0" w:tplc="EF18F172">
      <w:start w:val="1"/>
      <w:numFmt w:val="decimal"/>
      <w:lvlText w:val="%1."/>
      <w:lvlJc w:val="left"/>
      <w:pPr>
        <w:ind w:left="720" w:hanging="360"/>
      </w:pPr>
      <w:rPr>
        <w:rFonts w:cs="Arial" w:hint="default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B46387"/>
    <w:multiLevelType w:val="hybridMultilevel"/>
    <w:tmpl w:val="16448F8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22469E4"/>
    <w:multiLevelType w:val="hybridMultilevel"/>
    <w:tmpl w:val="95461C7C"/>
    <w:lvl w:ilvl="0" w:tplc="A2201BA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="TTA202F0E8t00"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357C9F"/>
    <w:multiLevelType w:val="hybridMultilevel"/>
    <w:tmpl w:val="FE0CD438"/>
    <w:lvl w:ilvl="0" w:tplc="9A9489FC">
      <w:start w:val="1"/>
      <w:numFmt w:val="decimal"/>
      <w:lvlText w:val="%1."/>
      <w:lvlJc w:val="left"/>
      <w:pPr>
        <w:ind w:left="720" w:hanging="360"/>
      </w:pPr>
      <w:rPr>
        <w:rFonts w:cs="Arial"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F21FC2"/>
    <w:multiLevelType w:val="hybridMultilevel"/>
    <w:tmpl w:val="F288F2EE"/>
    <w:lvl w:ilvl="0" w:tplc="9A9489FC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lit Dandona">
    <w15:presenceInfo w15:providerId="None" w15:userId="Lalit Dando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AF8"/>
    <w:rsid w:val="00002271"/>
    <w:rsid w:val="0000348B"/>
    <w:rsid w:val="00003FF4"/>
    <w:rsid w:val="00011B87"/>
    <w:rsid w:val="000144DD"/>
    <w:rsid w:val="00015BF8"/>
    <w:rsid w:val="000165A3"/>
    <w:rsid w:val="0001667D"/>
    <w:rsid w:val="000207ED"/>
    <w:rsid w:val="00025F8F"/>
    <w:rsid w:val="00042840"/>
    <w:rsid w:val="00043D15"/>
    <w:rsid w:val="00047363"/>
    <w:rsid w:val="00050421"/>
    <w:rsid w:val="00051F6C"/>
    <w:rsid w:val="00054AE4"/>
    <w:rsid w:val="00055175"/>
    <w:rsid w:val="00063C66"/>
    <w:rsid w:val="000709DE"/>
    <w:rsid w:val="0008130C"/>
    <w:rsid w:val="00083D82"/>
    <w:rsid w:val="000845B2"/>
    <w:rsid w:val="0008792E"/>
    <w:rsid w:val="0009605F"/>
    <w:rsid w:val="000B09D8"/>
    <w:rsid w:val="000B3675"/>
    <w:rsid w:val="000B5A91"/>
    <w:rsid w:val="000D4252"/>
    <w:rsid w:val="000F4771"/>
    <w:rsid w:val="000F6BF1"/>
    <w:rsid w:val="001003B4"/>
    <w:rsid w:val="0010368B"/>
    <w:rsid w:val="001077D7"/>
    <w:rsid w:val="00120561"/>
    <w:rsid w:val="00126C8E"/>
    <w:rsid w:val="001279B2"/>
    <w:rsid w:val="00131DCC"/>
    <w:rsid w:val="001409F9"/>
    <w:rsid w:val="00141BE9"/>
    <w:rsid w:val="00142A19"/>
    <w:rsid w:val="001434CE"/>
    <w:rsid w:val="00151FFE"/>
    <w:rsid w:val="00155556"/>
    <w:rsid w:val="00161F43"/>
    <w:rsid w:val="00166F93"/>
    <w:rsid w:val="001677B1"/>
    <w:rsid w:val="00171247"/>
    <w:rsid w:val="0017192D"/>
    <w:rsid w:val="00182B41"/>
    <w:rsid w:val="00182E6F"/>
    <w:rsid w:val="00184452"/>
    <w:rsid w:val="001847BA"/>
    <w:rsid w:val="00191330"/>
    <w:rsid w:val="0019213E"/>
    <w:rsid w:val="001950EB"/>
    <w:rsid w:val="001A16C3"/>
    <w:rsid w:val="001A2276"/>
    <w:rsid w:val="001A300B"/>
    <w:rsid w:val="001A7752"/>
    <w:rsid w:val="001A7C43"/>
    <w:rsid w:val="001A7CF0"/>
    <w:rsid w:val="001B22A6"/>
    <w:rsid w:val="001B254E"/>
    <w:rsid w:val="001B3C9B"/>
    <w:rsid w:val="001B3F64"/>
    <w:rsid w:val="001C00C6"/>
    <w:rsid w:val="001C0E79"/>
    <w:rsid w:val="001C10C1"/>
    <w:rsid w:val="001C33B8"/>
    <w:rsid w:val="001D5E8B"/>
    <w:rsid w:val="001E7746"/>
    <w:rsid w:val="001E7A87"/>
    <w:rsid w:val="001F5529"/>
    <w:rsid w:val="001F7F53"/>
    <w:rsid w:val="00201F49"/>
    <w:rsid w:val="00203DA6"/>
    <w:rsid w:val="00204583"/>
    <w:rsid w:val="0020469D"/>
    <w:rsid w:val="002123EE"/>
    <w:rsid w:val="0022143A"/>
    <w:rsid w:val="00221D41"/>
    <w:rsid w:val="0022241E"/>
    <w:rsid w:val="0022693F"/>
    <w:rsid w:val="0022721F"/>
    <w:rsid w:val="00237E31"/>
    <w:rsid w:val="00242477"/>
    <w:rsid w:val="0025235B"/>
    <w:rsid w:val="00253DF8"/>
    <w:rsid w:val="0025592D"/>
    <w:rsid w:val="00264E34"/>
    <w:rsid w:val="002765D4"/>
    <w:rsid w:val="00280724"/>
    <w:rsid w:val="00291112"/>
    <w:rsid w:val="00292219"/>
    <w:rsid w:val="002976DA"/>
    <w:rsid w:val="002A6C9F"/>
    <w:rsid w:val="002C00BE"/>
    <w:rsid w:val="002C5032"/>
    <w:rsid w:val="002C6878"/>
    <w:rsid w:val="002C77D7"/>
    <w:rsid w:val="002D51FF"/>
    <w:rsid w:val="002D5C08"/>
    <w:rsid w:val="002E33F2"/>
    <w:rsid w:val="00302EFE"/>
    <w:rsid w:val="0030614E"/>
    <w:rsid w:val="00311E41"/>
    <w:rsid w:val="0031241D"/>
    <w:rsid w:val="00317816"/>
    <w:rsid w:val="00317819"/>
    <w:rsid w:val="00317F94"/>
    <w:rsid w:val="00320426"/>
    <w:rsid w:val="00321DF9"/>
    <w:rsid w:val="00323341"/>
    <w:rsid w:val="00323E7B"/>
    <w:rsid w:val="003277CF"/>
    <w:rsid w:val="00331A93"/>
    <w:rsid w:val="003344FD"/>
    <w:rsid w:val="0034770B"/>
    <w:rsid w:val="00352981"/>
    <w:rsid w:val="0036106C"/>
    <w:rsid w:val="003679A5"/>
    <w:rsid w:val="00367A9E"/>
    <w:rsid w:val="0037592E"/>
    <w:rsid w:val="00375DF0"/>
    <w:rsid w:val="00382C6C"/>
    <w:rsid w:val="00391839"/>
    <w:rsid w:val="00391976"/>
    <w:rsid w:val="00395CBF"/>
    <w:rsid w:val="003960C5"/>
    <w:rsid w:val="0039627B"/>
    <w:rsid w:val="00396CF7"/>
    <w:rsid w:val="003B07D3"/>
    <w:rsid w:val="003B6CB6"/>
    <w:rsid w:val="003C79D5"/>
    <w:rsid w:val="003D3077"/>
    <w:rsid w:val="003D3114"/>
    <w:rsid w:val="003D7094"/>
    <w:rsid w:val="003D7753"/>
    <w:rsid w:val="003E14A0"/>
    <w:rsid w:val="003E3CEC"/>
    <w:rsid w:val="003E41C0"/>
    <w:rsid w:val="003E6F9A"/>
    <w:rsid w:val="003F1A16"/>
    <w:rsid w:val="003F22AE"/>
    <w:rsid w:val="003F6527"/>
    <w:rsid w:val="00403370"/>
    <w:rsid w:val="00405219"/>
    <w:rsid w:val="0040735C"/>
    <w:rsid w:val="00420F68"/>
    <w:rsid w:val="00423EB9"/>
    <w:rsid w:val="00431D5E"/>
    <w:rsid w:val="00432773"/>
    <w:rsid w:val="00434069"/>
    <w:rsid w:val="00435CBC"/>
    <w:rsid w:val="00442235"/>
    <w:rsid w:val="00446B7C"/>
    <w:rsid w:val="0047050A"/>
    <w:rsid w:val="0048330C"/>
    <w:rsid w:val="00490BAD"/>
    <w:rsid w:val="004923C6"/>
    <w:rsid w:val="004970EC"/>
    <w:rsid w:val="00497414"/>
    <w:rsid w:val="004A051A"/>
    <w:rsid w:val="004A106A"/>
    <w:rsid w:val="004A1961"/>
    <w:rsid w:val="004A3223"/>
    <w:rsid w:val="004B4754"/>
    <w:rsid w:val="004B6914"/>
    <w:rsid w:val="004C4BF9"/>
    <w:rsid w:val="004C56CF"/>
    <w:rsid w:val="004C763B"/>
    <w:rsid w:val="004F03E3"/>
    <w:rsid w:val="004F4E89"/>
    <w:rsid w:val="004F59B0"/>
    <w:rsid w:val="00504119"/>
    <w:rsid w:val="00517234"/>
    <w:rsid w:val="0052016B"/>
    <w:rsid w:val="00522B10"/>
    <w:rsid w:val="00525041"/>
    <w:rsid w:val="00530425"/>
    <w:rsid w:val="00530E90"/>
    <w:rsid w:val="005445D4"/>
    <w:rsid w:val="00544D31"/>
    <w:rsid w:val="00546A34"/>
    <w:rsid w:val="0055123B"/>
    <w:rsid w:val="005620AE"/>
    <w:rsid w:val="005643A8"/>
    <w:rsid w:val="00565305"/>
    <w:rsid w:val="00567379"/>
    <w:rsid w:val="00571B34"/>
    <w:rsid w:val="00571F77"/>
    <w:rsid w:val="00577BD7"/>
    <w:rsid w:val="00581BA1"/>
    <w:rsid w:val="005902DB"/>
    <w:rsid w:val="005A3999"/>
    <w:rsid w:val="005A5797"/>
    <w:rsid w:val="005A72AC"/>
    <w:rsid w:val="005A75C4"/>
    <w:rsid w:val="005B22DF"/>
    <w:rsid w:val="005B3927"/>
    <w:rsid w:val="005B6175"/>
    <w:rsid w:val="005C5F8F"/>
    <w:rsid w:val="005D02E5"/>
    <w:rsid w:val="005E18D0"/>
    <w:rsid w:val="005E25DB"/>
    <w:rsid w:val="005E3482"/>
    <w:rsid w:val="005F0B32"/>
    <w:rsid w:val="00602940"/>
    <w:rsid w:val="00611CF3"/>
    <w:rsid w:val="00612BD8"/>
    <w:rsid w:val="0061341F"/>
    <w:rsid w:val="0061478A"/>
    <w:rsid w:val="006168D8"/>
    <w:rsid w:val="006233C0"/>
    <w:rsid w:val="00623C72"/>
    <w:rsid w:val="00636A03"/>
    <w:rsid w:val="00646002"/>
    <w:rsid w:val="006517B2"/>
    <w:rsid w:val="00655E4B"/>
    <w:rsid w:val="00663F06"/>
    <w:rsid w:val="00665051"/>
    <w:rsid w:val="006708F8"/>
    <w:rsid w:val="00681EDF"/>
    <w:rsid w:val="00682DB6"/>
    <w:rsid w:val="00687C97"/>
    <w:rsid w:val="00697880"/>
    <w:rsid w:val="006B3B38"/>
    <w:rsid w:val="006B4BCB"/>
    <w:rsid w:val="006D1805"/>
    <w:rsid w:val="006D3933"/>
    <w:rsid w:val="006D3F7F"/>
    <w:rsid w:val="006D4CD1"/>
    <w:rsid w:val="006D56AD"/>
    <w:rsid w:val="006F72B8"/>
    <w:rsid w:val="00701CBA"/>
    <w:rsid w:val="007104C4"/>
    <w:rsid w:val="00710CB9"/>
    <w:rsid w:val="0073433E"/>
    <w:rsid w:val="00734B15"/>
    <w:rsid w:val="00745C51"/>
    <w:rsid w:val="00754F75"/>
    <w:rsid w:val="007622E3"/>
    <w:rsid w:val="0076625E"/>
    <w:rsid w:val="00770BB1"/>
    <w:rsid w:val="00773A47"/>
    <w:rsid w:val="00787E40"/>
    <w:rsid w:val="007903ED"/>
    <w:rsid w:val="00794C48"/>
    <w:rsid w:val="00795988"/>
    <w:rsid w:val="007A1AE5"/>
    <w:rsid w:val="007B0928"/>
    <w:rsid w:val="007B3845"/>
    <w:rsid w:val="007B6D36"/>
    <w:rsid w:val="007C5139"/>
    <w:rsid w:val="007D0834"/>
    <w:rsid w:val="007D7EE5"/>
    <w:rsid w:val="007E4A08"/>
    <w:rsid w:val="007E5381"/>
    <w:rsid w:val="007E70D0"/>
    <w:rsid w:val="007E7339"/>
    <w:rsid w:val="007F009B"/>
    <w:rsid w:val="007F3CFC"/>
    <w:rsid w:val="007F4461"/>
    <w:rsid w:val="007F66FC"/>
    <w:rsid w:val="008145C0"/>
    <w:rsid w:val="00815CC3"/>
    <w:rsid w:val="00820C04"/>
    <w:rsid w:val="00823C4B"/>
    <w:rsid w:val="00840016"/>
    <w:rsid w:val="00841AF8"/>
    <w:rsid w:val="0084331D"/>
    <w:rsid w:val="00856A43"/>
    <w:rsid w:val="00860060"/>
    <w:rsid w:val="008609F0"/>
    <w:rsid w:val="00867BD8"/>
    <w:rsid w:val="00875412"/>
    <w:rsid w:val="0087578D"/>
    <w:rsid w:val="00881A7A"/>
    <w:rsid w:val="0088225A"/>
    <w:rsid w:val="00884998"/>
    <w:rsid w:val="00884AA5"/>
    <w:rsid w:val="00892702"/>
    <w:rsid w:val="00895897"/>
    <w:rsid w:val="00896310"/>
    <w:rsid w:val="008A1B40"/>
    <w:rsid w:val="008A3996"/>
    <w:rsid w:val="008B120F"/>
    <w:rsid w:val="008B28C6"/>
    <w:rsid w:val="008B2FEF"/>
    <w:rsid w:val="008B5616"/>
    <w:rsid w:val="008B7382"/>
    <w:rsid w:val="008C1B8C"/>
    <w:rsid w:val="008C70C3"/>
    <w:rsid w:val="008D6093"/>
    <w:rsid w:val="008E02DC"/>
    <w:rsid w:val="008E2653"/>
    <w:rsid w:val="008E4E5B"/>
    <w:rsid w:val="008E71DE"/>
    <w:rsid w:val="008F09DC"/>
    <w:rsid w:val="008F10E3"/>
    <w:rsid w:val="008F7364"/>
    <w:rsid w:val="00904F59"/>
    <w:rsid w:val="00916E29"/>
    <w:rsid w:val="00924614"/>
    <w:rsid w:val="0093598C"/>
    <w:rsid w:val="00946EE8"/>
    <w:rsid w:val="00952315"/>
    <w:rsid w:val="00954339"/>
    <w:rsid w:val="0095596C"/>
    <w:rsid w:val="0096211A"/>
    <w:rsid w:val="009704CE"/>
    <w:rsid w:val="00977F07"/>
    <w:rsid w:val="00982A01"/>
    <w:rsid w:val="00986486"/>
    <w:rsid w:val="0099646C"/>
    <w:rsid w:val="0099656C"/>
    <w:rsid w:val="00997552"/>
    <w:rsid w:val="00997A13"/>
    <w:rsid w:val="00997AFC"/>
    <w:rsid w:val="00997D16"/>
    <w:rsid w:val="009A07B1"/>
    <w:rsid w:val="009A1492"/>
    <w:rsid w:val="009A417B"/>
    <w:rsid w:val="009A5692"/>
    <w:rsid w:val="009B1847"/>
    <w:rsid w:val="009B3837"/>
    <w:rsid w:val="009B3997"/>
    <w:rsid w:val="009C0C92"/>
    <w:rsid w:val="009C171C"/>
    <w:rsid w:val="00A063DD"/>
    <w:rsid w:val="00A10F47"/>
    <w:rsid w:val="00A14D6D"/>
    <w:rsid w:val="00A16B26"/>
    <w:rsid w:val="00A16F9D"/>
    <w:rsid w:val="00A26001"/>
    <w:rsid w:val="00A26EF5"/>
    <w:rsid w:val="00A27A1F"/>
    <w:rsid w:val="00A27F6C"/>
    <w:rsid w:val="00A32210"/>
    <w:rsid w:val="00A4278F"/>
    <w:rsid w:val="00A42C4B"/>
    <w:rsid w:val="00A542C8"/>
    <w:rsid w:val="00A54AD6"/>
    <w:rsid w:val="00A661D3"/>
    <w:rsid w:val="00A70654"/>
    <w:rsid w:val="00A936D5"/>
    <w:rsid w:val="00A955B4"/>
    <w:rsid w:val="00A974D1"/>
    <w:rsid w:val="00A978C5"/>
    <w:rsid w:val="00AA13D8"/>
    <w:rsid w:val="00AA37A2"/>
    <w:rsid w:val="00AA6379"/>
    <w:rsid w:val="00AB55AD"/>
    <w:rsid w:val="00AB5891"/>
    <w:rsid w:val="00AB717F"/>
    <w:rsid w:val="00AC4522"/>
    <w:rsid w:val="00AD0EC3"/>
    <w:rsid w:val="00AD19AF"/>
    <w:rsid w:val="00AD1E23"/>
    <w:rsid w:val="00AD20DB"/>
    <w:rsid w:val="00AE3B23"/>
    <w:rsid w:val="00AE6356"/>
    <w:rsid w:val="00B036D3"/>
    <w:rsid w:val="00B070A0"/>
    <w:rsid w:val="00B075B6"/>
    <w:rsid w:val="00B11140"/>
    <w:rsid w:val="00B14A0C"/>
    <w:rsid w:val="00B21249"/>
    <w:rsid w:val="00B22349"/>
    <w:rsid w:val="00B2718F"/>
    <w:rsid w:val="00B27883"/>
    <w:rsid w:val="00B30072"/>
    <w:rsid w:val="00B3304E"/>
    <w:rsid w:val="00B33E9D"/>
    <w:rsid w:val="00B366BD"/>
    <w:rsid w:val="00B37628"/>
    <w:rsid w:val="00B4221E"/>
    <w:rsid w:val="00B45FD3"/>
    <w:rsid w:val="00B53587"/>
    <w:rsid w:val="00B565B1"/>
    <w:rsid w:val="00B56B0A"/>
    <w:rsid w:val="00B63036"/>
    <w:rsid w:val="00B674B0"/>
    <w:rsid w:val="00B71905"/>
    <w:rsid w:val="00B80162"/>
    <w:rsid w:val="00B80AB7"/>
    <w:rsid w:val="00B83BF4"/>
    <w:rsid w:val="00B84FF7"/>
    <w:rsid w:val="00B8658F"/>
    <w:rsid w:val="00B91FA0"/>
    <w:rsid w:val="00B95538"/>
    <w:rsid w:val="00BA1245"/>
    <w:rsid w:val="00BA1730"/>
    <w:rsid w:val="00BA382B"/>
    <w:rsid w:val="00BB2611"/>
    <w:rsid w:val="00BC1AFA"/>
    <w:rsid w:val="00BC1CA8"/>
    <w:rsid w:val="00BD03AA"/>
    <w:rsid w:val="00BD2D7B"/>
    <w:rsid w:val="00BD4EEF"/>
    <w:rsid w:val="00BE28B0"/>
    <w:rsid w:val="00BE341C"/>
    <w:rsid w:val="00BE43F6"/>
    <w:rsid w:val="00BE4CFD"/>
    <w:rsid w:val="00BF3C42"/>
    <w:rsid w:val="00BF44D4"/>
    <w:rsid w:val="00BF6F1C"/>
    <w:rsid w:val="00C00B38"/>
    <w:rsid w:val="00C0463D"/>
    <w:rsid w:val="00C15864"/>
    <w:rsid w:val="00C17003"/>
    <w:rsid w:val="00C3360C"/>
    <w:rsid w:val="00C53234"/>
    <w:rsid w:val="00C535B2"/>
    <w:rsid w:val="00C5683D"/>
    <w:rsid w:val="00C67C83"/>
    <w:rsid w:val="00C70A2A"/>
    <w:rsid w:val="00C71A3F"/>
    <w:rsid w:val="00C72260"/>
    <w:rsid w:val="00C806CE"/>
    <w:rsid w:val="00C904CE"/>
    <w:rsid w:val="00C9062C"/>
    <w:rsid w:val="00C92474"/>
    <w:rsid w:val="00C93386"/>
    <w:rsid w:val="00C93BEC"/>
    <w:rsid w:val="00C95EA6"/>
    <w:rsid w:val="00C97DE1"/>
    <w:rsid w:val="00CA3898"/>
    <w:rsid w:val="00CC06C0"/>
    <w:rsid w:val="00CC3C3B"/>
    <w:rsid w:val="00CC50C1"/>
    <w:rsid w:val="00CC5692"/>
    <w:rsid w:val="00CC5CC9"/>
    <w:rsid w:val="00CD16F6"/>
    <w:rsid w:val="00CD2524"/>
    <w:rsid w:val="00CD2811"/>
    <w:rsid w:val="00CD543C"/>
    <w:rsid w:val="00CE3081"/>
    <w:rsid w:val="00CE5DF8"/>
    <w:rsid w:val="00CF3CD5"/>
    <w:rsid w:val="00CF3E80"/>
    <w:rsid w:val="00CF47E7"/>
    <w:rsid w:val="00D071B9"/>
    <w:rsid w:val="00D1780B"/>
    <w:rsid w:val="00D279DC"/>
    <w:rsid w:val="00D3636D"/>
    <w:rsid w:val="00D5684B"/>
    <w:rsid w:val="00D63589"/>
    <w:rsid w:val="00D71C94"/>
    <w:rsid w:val="00D73D24"/>
    <w:rsid w:val="00D760F2"/>
    <w:rsid w:val="00D76AF5"/>
    <w:rsid w:val="00D80CE6"/>
    <w:rsid w:val="00D97F0D"/>
    <w:rsid w:val="00DA071A"/>
    <w:rsid w:val="00DA15A2"/>
    <w:rsid w:val="00DB093B"/>
    <w:rsid w:val="00DC4713"/>
    <w:rsid w:val="00DC4937"/>
    <w:rsid w:val="00DC5598"/>
    <w:rsid w:val="00DD018B"/>
    <w:rsid w:val="00DF44B9"/>
    <w:rsid w:val="00DF5620"/>
    <w:rsid w:val="00E0063D"/>
    <w:rsid w:val="00E01A83"/>
    <w:rsid w:val="00E12F37"/>
    <w:rsid w:val="00E20B6C"/>
    <w:rsid w:val="00E314C0"/>
    <w:rsid w:val="00E52E10"/>
    <w:rsid w:val="00E53F95"/>
    <w:rsid w:val="00E609F7"/>
    <w:rsid w:val="00E677F3"/>
    <w:rsid w:val="00E74FFF"/>
    <w:rsid w:val="00E84B61"/>
    <w:rsid w:val="00E93337"/>
    <w:rsid w:val="00E938EC"/>
    <w:rsid w:val="00EB56C0"/>
    <w:rsid w:val="00EB5C9D"/>
    <w:rsid w:val="00EB7293"/>
    <w:rsid w:val="00EC6AA0"/>
    <w:rsid w:val="00ED14B8"/>
    <w:rsid w:val="00ED2074"/>
    <w:rsid w:val="00ED4D9F"/>
    <w:rsid w:val="00ED716E"/>
    <w:rsid w:val="00EE0C20"/>
    <w:rsid w:val="00EE27DC"/>
    <w:rsid w:val="00EE4B71"/>
    <w:rsid w:val="00F014CD"/>
    <w:rsid w:val="00F01D52"/>
    <w:rsid w:val="00F02765"/>
    <w:rsid w:val="00F02A3D"/>
    <w:rsid w:val="00F048A7"/>
    <w:rsid w:val="00F052A7"/>
    <w:rsid w:val="00F05F91"/>
    <w:rsid w:val="00F06591"/>
    <w:rsid w:val="00F1160E"/>
    <w:rsid w:val="00F13152"/>
    <w:rsid w:val="00F13F7D"/>
    <w:rsid w:val="00F15003"/>
    <w:rsid w:val="00F15FDE"/>
    <w:rsid w:val="00F17DA3"/>
    <w:rsid w:val="00F22801"/>
    <w:rsid w:val="00F2518A"/>
    <w:rsid w:val="00F30763"/>
    <w:rsid w:val="00F32472"/>
    <w:rsid w:val="00F379F4"/>
    <w:rsid w:val="00F53081"/>
    <w:rsid w:val="00F71457"/>
    <w:rsid w:val="00F71A31"/>
    <w:rsid w:val="00F726D1"/>
    <w:rsid w:val="00F732A7"/>
    <w:rsid w:val="00F7672F"/>
    <w:rsid w:val="00F81216"/>
    <w:rsid w:val="00F90BF3"/>
    <w:rsid w:val="00F92B93"/>
    <w:rsid w:val="00FA131A"/>
    <w:rsid w:val="00FA364C"/>
    <w:rsid w:val="00FB4D0B"/>
    <w:rsid w:val="00FC1245"/>
    <w:rsid w:val="00FC70A7"/>
    <w:rsid w:val="00FD1613"/>
    <w:rsid w:val="00FD4DF9"/>
    <w:rsid w:val="00FD54B4"/>
    <w:rsid w:val="00FE2AFA"/>
    <w:rsid w:val="00FE2B1C"/>
    <w:rsid w:val="00FE44A3"/>
    <w:rsid w:val="00FF129F"/>
    <w:rsid w:val="00FF42D2"/>
    <w:rsid w:val="00FF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A72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79D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279DC"/>
    <w:pPr>
      <w:spacing w:after="0" w:line="240" w:lineRule="auto"/>
    </w:pPr>
    <w:rPr>
      <w:rFonts w:ascii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36106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B5A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A9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384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845"/>
    <w:pPr>
      <w:spacing w:after="200"/>
    </w:pPr>
    <w:rPr>
      <w:rFonts w:asciiTheme="minorHAnsi" w:eastAsiaTheme="minorHAnsi" w:hAnsiTheme="minorHAnsi" w:cstheme="minorBidi"/>
      <w:b/>
      <w:bCs/>
      <w:lang w:val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84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8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84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214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143A"/>
  </w:style>
  <w:style w:type="paragraph" w:styleId="Footer">
    <w:name w:val="footer"/>
    <w:basedOn w:val="Normal"/>
    <w:link w:val="FooterChar"/>
    <w:uiPriority w:val="99"/>
    <w:unhideWhenUsed/>
    <w:rsid w:val="002214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43A"/>
  </w:style>
  <w:style w:type="table" w:styleId="TableGrid">
    <w:name w:val="Table Grid"/>
    <w:basedOn w:val="TableNormal"/>
    <w:uiPriority w:val="59"/>
    <w:rsid w:val="00083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rsid w:val="00083D8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083D82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Title">
    <w:name w:val="TableTitle"/>
    <w:basedOn w:val="Normal"/>
    <w:rsid w:val="00DF562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79D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279DC"/>
    <w:pPr>
      <w:spacing w:after="0" w:line="240" w:lineRule="auto"/>
    </w:pPr>
    <w:rPr>
      <w:rFonts w:ascii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36106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B5A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A9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384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845"/>
    <w:pPr>
      <w:spacing w:after="200"/>
    </w:pPr>
    <w:rPr>
      <w:rFonts w:asciiTheme="minorHAnsi" w:eastAsiaTheme="minorHAnsi" w:hAnsiTheme="minorHAnsi" w:cstheme="minorBidi"/>
      <w:b/>
      <w:bCs/>
      <w:lang w:val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84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8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84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214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143A"/>
  </w:style>
  <w:style w:type="paragraph" w:styleId="Footer">
    <w:name w:val="footer"/>
    <w:basedOn w:val="Normal"/>
    <w:link w:val="FooterChar"/>
    <w:uiPriority w:val="99"/>
    <w:unhideWhenUsed/>
    <w:rsid w:val="002214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43A"/>
  </w:style>
  <w:style w:type="table" w:styleId="TableGrid">
    <w:name w:val="Table Grid"/>
    <w:basedOn w:val="TableNormal"/>
    <w:uiPriority w:val="59"/>
    <w:rsid w:val="00083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rsid w:val="00083D8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083D82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Title">
    <w:name w:val="TableTitle"/>
    <w:basedOn w:val="Normal"/>
    <w:rsid w:val="00DF562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1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64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8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6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0EE9E4-690D-42BD-98AC-23246C9C5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897</Words>
  <Characters>511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.Kumar</dc:creator>
  <cp:lastModifiedBy>Priyanka Chaman</cp:lastModifiedBy>
  <cp:revision>26</cp:revision>
  <dcterms:created xsi:type="dcterms:W3CDTF">2014-10-04T06:39:00Z</dcterms:created>
  <dcterms:modified xsi:type="dcterms:W3CDTF">2014-11-12T05:33:00Z</dcterms:modified>
</cp:coreProperties>
</file>